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249ED44" w14:textId="77777777" w:rsidR="00A131CC" w:rsidRPr="00605109" w:rsidRDefault="00A131CC" w:rsidP="00A131CC">
      <w:pPr>
        <w:spacing w:line="480" w:lineRule="auto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 w:rsidRPr="00605109">
        <w:rPr>
          <w:rFonts w:ascii="Times New Roman" w:hAnsi="Times New Roman" w:cs="Times New Roman"/>
          <w:b/>
          <w:bCs/>
          <w:sz w:val="20"/>
          <w:szCs w:val="20"/>
        </w:rPr>
        <w:t>The Holistic Model of Leukaemia Survivorship Care: derived from a qualitative exploration of leukaemia survivorship</w:t>
      </w:r>
    </w:p>
    <w:p w14:paraId="1920353A" w14:textId="77777777" w:rsidR="00A131CC" w:rsidRPr="00605109" w:rsidRDefault="00A131CC" w:rsidP="00A131CC">
      <w:pPr>
        <w:spacing w:line="480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605109">
        <w:rPr>
          <w:rFonts w:ascii="Times New Roman" w:hAnsi="Times New Roman" w:cs="Times New Roman"/>
          <w:sz w:val="20"/>
          <w:szCs w:val="20"/>
        </w:rPr>
        <w:t>Kirsten S</w:t>
      </w:r>
      <w:r w:rsidRPr="00605109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605109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605109">
        <w:rPr>
          <w:rFonts w:ascii="Times New Roman" w:hAnsi="Times New Roman" w:cs="Times New Roman"/>
          <w:sz w:val="20"/>
          <w:szCs w:val="20"/>
        </w:rPr>
        <w:t>Laidsaar</w:t>
      </w:r>
      <w:proofErr w:type="spellEnd"/>
      <w:r w:rsidRPr="00605109">
        <w:rPr>
          <w:rFonts w:ascii="Times New Roman" w:hAnsi="Times New Roman" w:cs="Times New Roman"/>
          <w:sz w:val="20"/>
          <w:szCs w:val="20"/>
        </w:rPr>
        <w:t>-Powell R</w:t>
      </w:r>
      <w:r w:rsidRPr="00605109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605109">
        <w:rPr>
          <w:rFonts w:ascii="Times New Roman" w:hAnsi="Times New Roman" w:cs="Times New Roman"/>
          <w:sz w:val="20"/>
          <w:szCs w:val="20"/>
        </w:rPr>
        <w:t>, Shaw JM</w:t>
      </w:r>
      <w:r w:rsidRPr="00605109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605109">
        <w:rPr>
          <w:rFonts w:ascii="Times New Roman" w:hAnsi="Times New Roman" w:cs="Times New Roman"/>
          <w:sz w:val="20"/>
          <w:szCs w:val="20"/>
        </w:rPr>
        <w:t>, Dhillon, HM</w:t>
      </w:r>
      <w:r w:rsidRPr="00605109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605109">
        <w:rPr>
          <w:rFonts w:ascii="Times New Roman" w:hAnsi="Times New Roman" w:cs="Times New Roman"/>
          <w:sz w:val="20"/>
          <w:szCs w:val="20"/>
        </w:rPr>
        <w:t>.</w:t>
      </w:r>
    </w:p>
    <w:p w14:paraId="03A6BEBA" w14:textId="77777777" w:rsidR="00A131CC" w:rsidRPr="00605109" w:rsidRDefault="00A131CC" w:rsidP="00A131CC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605109">
        <w:rPr>
          <w:rFonts w:ascii="Times New Roman" w:hAnsi="Times New Roman" w:cs="Times New Roman"/>
          <w:sz w:val="20"/>
          <w:szCs w:val="20"/>
        </w:rPr>
        <w:t>Journal Name: Journal of Cancer Survivorship</w:t>
      </w:r>
    </w:p>
    <w:p w14:paraId="2EEF9214" w14:textId="77777777" w:rsidR="00A131CC" w:rsidRPr="00605109" w:rsidRDefault="00A131CC" w:rsidP="00A131CC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605109">
        <w:rPr>
          <w:rFonts w:ascii="Times New Roman" w:hAnsi="Times New Roman" w:cs="Times New Roman"/>
          <w:sz w:val="20"/>
          <w:szCs w:val="20"/>
        </w:rPr>
        <w:t>Affiliations</w:t>
      </w:r>
    </w:p>
    <w:p w14:paraId="37C3DF0F" w14:textId="77777777" w:rsidR="00A131CC" w:rsidRPr="00605109" w:rsidRDefault="00A131CC" w:rsidP="00A131CC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605109">
        <w:rPr>
          <w:rFonts w:ascii="Times New Roman" w:hAnsi="Times New Roman" w:cs="Times New Roman"/>
          <w:sz w:val="20"/>
          <w:szCs w:val="20"/>
        </w:rPr>
        <w:t xml:space="preserve">Psycho-Oncology Cooperative Research Group, School of Psychology, Faculty of Science, The University of Sydney, NSW, Australia </w:t>
      </w:r>
    </w:p>
    <w:p w14:paraId="70511B76" w14:textId="77777777" w:rsidR="00A131CC" w:rsidRPr="00605109" w:rsidRDefault="00A131CC" w:rsidP="00A131CC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605109">
        <w:rPr>
          <w:rFonts w:ascii="Times New Roman" w:hAnsi="Times New Roman" w:cs="Times New Roman"/>
          <w:sz w:val="20"/>
          <w:szCs w:val="20"/>
        </w:rPr>
        <w:t>ORCID IDs:</w:t>
      </w:r>
    </w:p>
    <w:p w14:paraId="729775F9" w14:textId="77777777" w:rsidR="00A131CC" w:rsidRPr="00605109" w:rsidRDefault="00A131CC" w:rsidP="00A131CC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605109">
        <w:rPr>
          <w:rFonts w:ascii="Times New Roman" w:hAnsi="Times New Roman" w:cs="Times New Roman"/>
          <w:sz w:val="20"/>
          <w:szCs w:val="20"/>
        </w:rPr>
        <w:t>Kirsten S</w:t>
      </w:r>
      <w:r w:rsidRPr="00605109">
        <w:rPr>
          <w:rFonts w:ascii="Times New Roman" w:hAnsi="Times New Roman" w:cs="Times New Roman"/>
          <w:sz w:val="20"/>
          <w:szCs w:val="20"/>
        </w:rPr>
        <w:tab/>
      </w:r>
      <w:r w:rsidRPr="00605109">
        <w:rPr>
          <w:rFonts w:ascii="Times New Roman" w:hAnsi="Times New Roman" w:cs="Times New Roman"/>
          <w:sz w:val="20"/>
          <w:szCs w:val="20"/>
        </w:rPr>
        <w:tab/>
        <w:t>0009-0000-5733-2055</w:t>
      </w:r>
    </w:p>
    <w:p w14:paraId="3795D841" w14:textId="77777777" w:rsidR="00A131CC" w:rsidRPr="00605109" w:rsidRDefault="00A131CC" w:rsidP="00A131CC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605109">
        <w:rPr>
          <w:rFonts w:ascii="Times New Roman" w:hAnsi="Times New Roman" w:cs="Times New Roman"/>
          <w:sz w:val="20"/>
          <w:szCs w:val="20"/>
        </w:rPr>
        <w:t>Laidsaar</w:t>
      </w:r>
      <w:proofErr w:type="spellEnd"/>
      <w:r w:rsidRPr="00605109">
        <w:rPr>
          <w:rFonts w:ascii="Times New Roman" w:hAnsi="Times New Roman" w:cs="Times New Roman"/>
          <w:sz w:val="20"/>
          <w:szCs w:val="20"/>
        </w:rPr>
        <w:t>-Powell R</w:t>
      </w:r>
      <w:r w:rsidRPr="00605109">
        <w:rPr>
          <w:rFonts w:ascii="Times New Roman" w:hAnsi="Times New Roman" w:cs="Times New Roman"/>
          <w:sz w:val="20"/>
          <w:szCs w:val="20"/>
        </w:rPr>
        <w:tab/>
      </w:r>
      <w:hyperlink r:id="rId5" w:history="1">
        <w:r w:rsidRPr="00605109">
          <w:rPr>
            <w:rFonts w:ascii="Times New Roman" w:hAnsi="Times New Roman" w:cs="Times New Roman"/>
            <w:sz w:val="20"/>
            <w:szCs w:val="20"/>
          </w:rPr>
          <w:t>0000-0002-3462-5645</w:t>
        </w:r>
      </w:hyperlink>
    </w:p>
    <w:p w14:paraId="0A9606C4" w14:textId="77777777" w:rsidR="00A131CC" w:rsidRPr="00605109" w:rsidRDefault="00A131CC" w:rsidP="00A131CC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605109">
        <w:rPr>
          <w:rFonts w:ascii="Times New Roman" w:hAnsi="Times New Roman" w:cs="Times New Roman"/>
          <w:sz w:val="20"/>
          <w:szCs w:val="20"/>
        </w:rPr>
        <w:t>Shaw JM</w:t>
      </w:r>
      <w:r w:rsidRPr="00605109">
        <w:rPr>
          <w:rFonts w:ascii="Times New Roman" w:hAnsi="Times New Roman" w:cs="Times New Roman"/>
          <w:sz w:val="20"/>
          <w:szCs w:val="20"/>
        </w:rPr>
        <w:tab/>
      </w:r>
      <w:r w:rsidRPr="00605109">
        <w:rPr>
          <w:rFonts w:ascii="Times New Roman" w:hAnsi="Times New Roman" w:cs="Times New Roman"/>
          <w:sz w:val="20"/>
          <w:szCs w:val="20"/>
        </w:rPr>
        <w:tab/>
        <w:t>0000-0002-9543-7066</w:t>
      </w:r>
    </w:p>
    <w:p w14:paraId="388E35D1" w14:textId="77777777" w:rsidR="00A131CC" w:rsidRPr="00605109" w:rsidRDefault="00A131CC" w:rsidP="00A131CC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605109">
        <w:rPr>
          <w:rFonts w:ascii="Times New Roman" w:hAnsi="Times New Roman" w:cs="Times New Roman"/>
          <w:sz w:val="20"/>
          <w:szCs w:val="20"/>
        </w:rPr>
        <w:t>Dhillon HM</w:t>
      </w:r>
      <w:r w:rsidRPr="00605109">
        <w:rPr>
          <w:rFonts w:ascii="Times New Roman" w:hAnsi="Times New Roman" w:cs="Times New Roman"/>
          <w:sz w:val="20"/>
          <w:szCs w:val="20"/>
        </w:rPr>
        <w:tab/>
      </w:r>
      <w:r w:rsidRPr="00605109">
        <w:rPr>
          <w:rFonts w:ascii="Times New Roman" w:hAnsi="Times New Roman" w:cs="Times New Roman"/>
          <w:sz w:val="20"/>
          <w:szCs w:val="20"/>
        </w:rPr>
        <w:tab/>
        <w:t>0000-0003-4039-5169</w:t>
      </w:r>
    </w:p>
    <w:p w14:paraId="42B357A3" w14:textId="323C51DD" w:rsidR="00A131CC" w:rsidRPr="00605109" w:rsidRDefault="00A131CC" w:rsidP="00A131CC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7535D158" w14:textId="77777777" w:rsidR="00A131CC" w:rsidRPr="00605109" w:rsidRDefault="00A131CC" w:rsidP="00A131CC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605109">
        <w:rPr>
          <w:rFonts w:ascii="Times New Roman" w:hAnsi="Times New Roman" w:cs="Times New Roman"/>
          <w:sz w:val="20"/>
          <w:szCs w:val="20"/>
        </w:rPr>
        <w:t>Corresponding author:</w:t>
      </w:r>
      <w:r w:rsidRPr="00605109">
        <w:rPr>
          <w:rFonts w:ascii="Times New Roman" w:hAnsi="Times New Roman" w:cs="Times New Roman"/>
          <w:sz w:val="20"/>
          <w:szCs w:val="20"/>
        </w:rPr>
        <w:tab/>
        <w:t xml:space="preserve">Haryana Dhillon, </w:t>
      </w:r>
    </w:p>
    <w:p w14:paraId="2CAD0199" w14:textId="77777777" w:rsidR="00A131CC" w:rsidRPr="00605109" w:rsidRDefault="00A131CC" w:rsidP="00A131CC">
      <w:pPr>
        <w:spacing w:line="480" w:lineRule="auto"/>
        <w:ind w:left="2160" w:firstLine="720"/>
        <w:rPr>
          <w:rFonts w:ascii="Times New Roman" w:hAnsi="Times New Roman" w:cs="Times New Roman"/>
          <w:sz w:val="20"/>
          <w:szCs w:val="20"/>
        </w:rPr>
      </w:pPr>
      <w:r w:rsidRPr="00605109">
        <w:rPr>
          <w:rFonts w:ascii="Times New Roman" w:hAnsi="Times New Roman" w:cs="Times New Roman"/>
          <w:sz w:val="20"/>
          <w:szCs w:val="20"/>
        </w:rPr>
        <w:t>Psycho-Oncology Cooperative Research Group,</w:t>
      </w:r>
    </w:p>
    <w:p w14:paraId="04232254" w14:textId="77777777" w:rsidR="00A131CC" w:rsidRPr="00605109" w:rsidRDefault="00A131CC" w:rsidP="00A131CC">
      <w:pPr>
        <w:spacing w:line="480" w:lineRule="auto"/>
        <w:ind w:left="2160" w:firstLine="720"/>
        <w:rPr>
          <w:rFonts w:ascii="Times New Roman" w:hAnsi="Times New Roman" w:cs="Times New Roman"/>
          <w:sz w:val="20"/>
          <w:szCs w:val="20"/>
        </w:rPr>
      </w:pPr>
      <w:r w:rsidRPr="00605109">
        <w:rPr>
          <w:rFonts w:ascii="Times New Roman" w:hAnsi="Times New Roman" w:cs="Times New Roman"/>
          <w:sz w:val="20"/>
          <w:szCs w:val="20"/>
        </w:rPr>
        <w:t>School of Psychology, Faculty of Science,</w:t>
      </w:r>
    </w:p>
    <w:p w14:paraId="52E89887" w14:textId="77777777" w:rsidR="00A131CC" w:rsidRPr="00605109" w:rsidRDefault="00A131CC" w:rsidP="00A131CC">
      <w:pPr>
        <w:spacing w:line="480" w:lineRule="auto"/>
        <w:ind w:left="2160" w:firstLine="720"/>
        <w:rPr>
          <w:rFonts w:ascii="Times New Roman" w:hAnsi="Times New Roman" w:cs="Times New Roman"/>
          <w:sz w:val="20"/>
          <w:szCs w:val="20"/>
        </w:rPr>
      </w:pPr>
      <w:r w:rsidRPr="00605109">
        <w:rPr>
          <w:rFonts w:ascii="Times New Roman" w:hAnsi="Times New Roman" w:cs="Times New Roman"/>
          <w:sz w:val="20"/>
          <w:szCs w:val="20"/>
        </w:rPr>
        <w:t>The University of Sydney NSW 2006, Australia</w:t>
      </w:r>
    </w:p>
    <w:p w14:paraId="40304CBC" w14:textId="77777777" w:rsidR="00A131CC" w:rsidRPr="00605109" w:rsidRDefault="00930E31" w:rsidP="00A131CC">
      <w:pPr>
        <w:spacing w:line="480" w:lineRule="auto"/>
        <w:ind w:left="2160" w:firstLine="720"/>
        <w:rPr>
          <w:rFonts w:ascii="Times New Roman" w:hAnsi="Times New Roman" w:cs="Times New Roman"/>
          <w:sz w:val="20"/>
          <w:szCs w:val="20"/>
        </w:rPr>
      </w:pPr>
      <w:hyperlink r:id="rId6" w:history="1">
        <w:r w:rsidR="00A131CC" w:rsidRPr="00605109">
          <w:rPr>
            <w:rStyle w:val="Hyperlink"/>
            <w:rFonts w:ascii="Times New Roman" w:hAnsi="Times New Roman" w:cs="Times New Roman"/>
            <w:sz w:val="20"/>
            <w:szCs w:val="20"/>
          </w:rPr>
          <w:t>Haryana.dhillon@sydney.edu.au</w:t>
        </w:r>
      </w:hyperlink>
    </w:p>
    <w:p w14:paraId="5D24A1A8" w14:textId="77777777" w:rsidR="00E3677A" w:rsidRPr="00E3677A" w:rsidRDefault="00E3677A" w:rsidP="17BD769B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69CF44AE" w14:textId="77777777" w:rsidR="00E3677A" w:rsidRDefault="00E3677A" w:rsidP="17BD769B">
      <w:pPr>
        <w:spacing w:line="36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707ABE0B" w14:textId="77777777" w:rsidR="00E3677A" w:rsidRDefault="00E3677A" w:rsidP="17BD769B">
      <w:pPr>
        <w:spacing w:line="36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4B907F35" w14:textId="77777777" w:rsidR="00E3677A" w:rsidRDefault="00E3677A" w:rsidP="17BD769B">
      <w:pPr>
        <w:spacing w:line="36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3555BF51" w14:textId="77777777" w:rsidR="00605109" w:rsidRDefault="00605109" w:rsidP="17BD769B">
      <w:pPr>
        <w:spacing w:line="36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593B6707" w14:textId="77777777" w:rsidR="00605109" w:rsidRDefault="00605109" w:rsidP="17BD769B">
      <w:pPr>
        <w:spacing w:line="360" w:lineRule="auto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032432B9" w14:textId="54F36D16" w:rsidR="17BD769B" w:rsidRDefault="6A4F0E92" w:rsidP="00605109">
      <w:pPr>
        <w:spacing w:after="0" w:line="360" w:lineRule="auto"/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r w:rsidRPr="00605109">
        <w:rPr>
          <w:rFonts w:ascii="Times New Roman" w:eastAsia="Times New Roman" w:hAnsi="Times New Roman" w:cs="Times New Roman"/>
          <w:b/>
          <w:bCs/>
          <w:sz w:val="20"/>
          <w:szCs w:val="20"/>
        </w:rPr>
        <w:lastRenderedPageBreak/>
        <w:t xml:space="preserve">Supplementary File </w:t>
      </w:r>
      <w:r w:rsidR="000A2276" w:rsidRPr="00605109">
        <w:rPr>
          <w:rFonts w:ascii="Times New Roman" w:eastAsia="Times New Roman" w:hAnsi="Times New Roman" w:cs="Times New Roman"/>
          <w:b/>
          <w:bCs/>
          <w:sz w:val="20"/>
          <w:szCs w:val="20"/>
        </w:rPr>
        <w:t>3</w:t>
      </w:r>
      <w:r w:rsidRPr="00605109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: </w:t>
      </w:r>
      <w:r w:rsidR="00B71357" w:rsidRPr="00B71357">
        <w:rPr>
          <w:rFonts w:ascii="Times New Roman" w:eastAsia="Times New Roman" w:hAnsi="Times New Roman" w:cs="Times New Roman"/>
          <w:b/>
          <w:bCs/>
          <w:sz w:val="20"/>
          <w:szCs w:val="20"/>
        </w:rPr>
        <w:t>Consolidated Criteria for Reporting Qualitative Research (COREQ)</w:t>
      </w:r>
    </w:p>
    <w:p w14:paraId="11FF701E" w14:textId="789F3D38" w:rsidR="00B71357" w:rsidRDefault="00B71357" w:rsidP="00605109">
      <w:pPr>
        <w:spacing w:after="0" w:line="36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This document contains the </w:t>
      </w:r>
      <w:r w:rsidR="00D42675">
        <w:rPr>
          <w:rFonts w:ascii="Times New Roman" w:eastAsia="Times New Roman" w:hAnsi="Times New Roman" w:cs="Times New Roman"/>
          <w:sz w:val="20"/>
          <w:szCs w:val="20"/>
        </w:rPr>
        <w:t xml:space="preserve">completed COREQ checklist, which is used to assess the </w:t>
      </w:r>
      <w:r w:rsidR="009047E2">
        <w:rPr>
          <w:rFonts w:ascii="Times New Roman" w:eastAsia="Times New Roman" w:hAnsi="Times New Roman" w:cs="Times New Roman"/>
          <w:sz w:val="20"/>
          <w:szCs w:val="20"/>
        </w:rPr>
        <w:t>methodological</w:t>
      </w:r>
      <w:r w:rsidR="00D42675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="009047E2">
        <w:rPr>
          <w:rFonts w:ascii="Times New Roman" w:eastAsia="Times New Roman" w:hAnsi="Times New Roman" w:cs="Times New Roman"/>
          <w:sz w:val="20"/>
          <w:szCs w:val="20"/>
        </w:rPr>
        <w:t xml:space="preserve">rigour </w:t>
      </w:r>
      <w:r w:rsidR="00930E31">
        <w:rPr>
          <w:rFonts w:ascii="Times New Roman" w:eastAsia="Times New Roman" w:hAnsi="Times New Roman" w:cs="Times New Roman"/>
          <w:sz w:val="20"/>
          <w:szCs w:val="20"/>
        </w:rPr>
        <w:t xml:space="preserve">and transparency </w:t>
      </w:r>
      <w:r w:rsidR="009047E2">
        <w:rPr>
          <w:rFonts w:ascii="Times New Roman" w:eastAsia="Times New Roman" w:hAnsi="Times New Roman" w:cs="Times New Roman"/>
          <w:sz w:val="20"/>
          <w:szCs w:val="20"/>
        </w:rPr>
        <w:t>of qualitative research.</w:t>
      </w:r>
    </w:p>
    <w:p w14:paraId="16722267" w14:textId="77777777" w:rsidR="0085642F" w:rsidRPr="00B71357" w:rsidRDefault="0085642F" w:rsidP="00605109">
      <w:pPr>
        <w:spacing w:after="0" w:line="36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6D395388" w14:textId="31B71469" w:rsidR="000D6B7C" w:rsidRPr="00605109" w:rsidRDefault="3967882E" w:rsidP="00605109">
      <w:pPr>
        <w:spacing w:after="0" w:line="360" w:lineRule="auto"/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r w:rsidRPr="00605109">
        <w:rPr>
          <w:rFonts w:ascii="Times New Roman" w:eastAsia="Times New Roman" w:hAnsi="Times New Roman" w:cs="Times New Roman"/>
          <w:b/>
          <w:bCs/>
          <w:sz w:val="20"/>
          <w:szCs w:val="20"/>
        </w:rPr>
        <w:t>Completed COREQ Checklist</w:t>
      </w:r>
    </w:p>
    <w:p w14:paraId="446994B2" w14:textId="0E6C7A7E" w:rsidR="000D6B7C" w:rsidRDefault="00C22F21" w:rsidP="005B4117">
      <w:pPr>
        <w:spacing w:line="360" w:lineRule="auto"/>
      </w:pPr>
      <w:r>
        <w:rPr>
          <w:noProof/>
        </w:rPr>
        <mc:AlternateContent>
          <mc:Choice Requires="wps">
            <w:drawing>
              <wp:anchor distT="45720" distB="45720" distL="114300" distR="114300" simplePos="0" relativeHeight="251765760" behindDoc="0" locked="0" layoutInCell="1" allowOverlap="1" wp14:anchorId="4D13D760" wp14:editId="6F659F3E">
                <wp:simplePos x="0" y="0"/>
                <wp:positionH relativeFrom="margin">
                  <wp:posOffset>5121910</wp:posOffset>
                </wp:positionH>
                <wp:positionV relativeFrom="paragraph">
                  <wp:posOffset>2607614</wp:posOffset>
                </wp:positionV>
                <wp:extent cx="588010" cy="254000"/>
                <wp:effectExtent l="0" t="0" r="21590" b="12700"/>
                <wp:wrapNone/>
                <wp:docPr id="191207756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88010" cy="254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126D4E7" w14:textId="77777777" w:rsidR="00C22F21" w:rsidRPr="00D13882" w:rsidRDefault="00C22F21" w:rsidP="00C22F21">
                            <w:pPr>
                              <w:rPr>
                                <w:lang w:val="en-AU"/>
                              </w:rPr>
                            </w:pPr>
                            <w:r>
                              <w:rPr>
                                <w:lang w:val="en-AU"/>
                              </w:rPr>
                              <w:t>N/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D13D760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403.3pt;margin-top:205.3pt;width:46.3pt;height:20pt;z-index:251765760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p1fdFAIAAB0EAAAOAAAAZHJzL2Uyb0RvYy54bWysU1GP0zAMfkfiP0R5Z92mDXbVutOxYwjp&#10;OJAOfoCbpm1EGockWzt+PU66243xhuhDZNfOF3+f7fXt0Gl2kM4rNAWfTaacSSOwUqYp+Pdvuzcr&#10;znwAU4FGIwt+lJ7fbl6/Wvc2l3NsUVfSMQIxPu9twdsQbJ5lXrSyAz9BKw0Fa3QdBHJdk1UOekLv&#10;dDafTt9mPbrKOhTSe/p7Pwb5JuHXtRThS117GZguONUW0unSWcYz26whbxzYVolTGfAPVXSgDD16&#10;hrqHAGzv1F9QnRIOPdZhIrDLsK6VkIkDsZlNr9g8tWBl4kLieHuWyf8/WPF4eLJfHQvDexyogYmE&#10;tw8ofnhmcNuCaeSdc9i3Eip6eBYly3rr89PVKLXPfQQp+89YUZNhHzABDbXroirEkxE6NeB4Fl0O&#10;gQn6uVytiDlngkLz5WI6TU3JIH++bJ0PHyV2LBoFd9TTBA6HBx9iMZA/p8S3PGpV7ZTWyXFNudWO&#10;HYD6v0tfqv8qTRvWF/xmOV+O/P+AiKMozyBlMypwhdCpQHOsVVfwFVEYSUAeRftgqjRlAZQebapY&#10;m5OKUbhRwjCUAyVGNUusjqSnw3Feab/IaNH94qynWS24/7kHJznTnwz15Ga2WMThTs5i+W5OjruM&#10;lJcRMIKgCh44G81tSAsR9TJ4R72rVdL1pZJTrTSDSe7TvsQhv/RT1stWb34DAAD//wMAUEsDBBQA&#10;BgAIAAAAIQDLyHFR3wAAAAsBAAAPAAAAZHJzL2Rvd25yZXYueG1sTI9BT8MwDIXvSPyHyEjcWLJp&#10;VG1pOqFN7IYQBQ2OaWPaisapmmwr/HrMCW72e0/Pn4vN7AZxwin0njQsFwoEUuNtT62G15eHmxRE&#10;iIasGTyhhi8MsCkvLwqTW3+mZzxVsRVcQiE3GroYx1zK0HToTFj4EYm9Dz85E3mdWmknc+ZyN8iV&#10;Uol0pie+0JkRtx02n9XRaQiNSg5P6+rwVss9fmfW7t73j1pfX833dyAizvEvDL/4jA4lM9X+SDaI&#10;QUOqkoSjGtZLxQMn0ixbgahZuWVFloX8/0P5AwAA//8DAFBLAQItABQABgAIAAAAIQC2gziS/gAA&#10;AOEBAAATAAAAAAAAAAAAAAAAAAAAAABbQ29udGVudF9UeXBlc10ueG1sUEsBAi0AFAAGAAgAAAAh&#10;ADj9If/WAAAAlAEAAAsAAAAAAAAAAAAAAAAALwEAAF9yZWxzLy5yZWxzUEsBAi0AFAAGAAgAAAAh&#10;AMinV90UAgAAHQQAAA4AAAAAAAAAAAAAAAAALgIAAGRycy9lMm9Eb2MueG1sUEsBAi0AFAAGAAgA&#10;AAAhAMvIcVHfAAAACwEAAA8AAAAAAAAAAAAAAAAAbgQAAGRycy9kb3ducmV2LnhtbFBLBQYAAAAA&#10;BAAEAPMAAAB6BQAAAAA=&#10;" strokecolor="white [3212]">
                <v:textbox>
                  <w:txbxContent>
                    <w:p w14:paraId="5126D4E7" w14:textId="77777777" w:rsidR="00C22F21" w:rsidRPr="00D13882" w:rsidRDefault="00C22F21" w:rsidP="00C22F21">
                      <w:pPr>
                        <w:rPr>
                          <w:lang w:val="en-AU"/>
                        </w:rPr>
                      </w:pPr>
                      <w:r>
                        <w:rPr>
                          <w:lang w:val="en-AU"/>
                        </w:rPr>
                        <w:t>N/A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722752" behindDoc="0" locked="0" layoutInCell="1" allowOverlap="1" wp14:anchorId="546129B9" wp14:editId="6DE4AF98">
                <wp:simplePos x="0" y="0"/>
                <wp:positionH relativeFrom="margin">
                  <wp:posOffset>4913906</wp:posOffset>
                </wp:positionH>
                <wp:positionV relativeFrom="paragraph">
                  <wp:posOffset>6122504</wp:posOffset>
                </wp:positionV>
                <wp:extent cx="421419" cy="278296"/>
                <wp:effectExtent l="0" t="0" r="17145" b="26670"/>
                <wp:wrapNone/>
                <wp:docPr id="5685964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21419" cy="278296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6BDAA7F" w14:textId="01F3D377" w:rsidR="00AE064B" w:rsidRPr="00D13882" w:rsidRDefault="00AE064B" w:rsidP="00AE064B">
                            <w:pPr>
                              <w:rPr>
                                <w:lang w:val="en-AU"/>
                              </w:rPr>
                            </w:pPr>
                            <w:r>
                              <w:rPr>
                                <w:lang w:val="en-AU"/>
                              </w:rPr>
                              <w:t xml:space="preserve">p. </w:t>
                            </w:r>
                            <w:r w:rsidR="00D56CA5">
                              <w:rPr>
                                <w:lang w:val="en-AU"/>
                              </w:rPr>
                              <w:t>8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46129B9" id="_x0000_s1027" type="#_x0000_t202" style="position:absolute;margin-left:386.9pt;margin-top:482.1pt;width:33.2pt;height:21.9pt;z-index:25172275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iUT+GAIAACQEAAAOAAAAZHJzL2Uyb0RvYy54bWysU9tu2zAMfR+wfxD0vjg2kjYx4hRdugwD&#10;ugvQ9QNkWbaFyaImKbGzrx8lu2navg3TgyCK0iF5eLi5GTpFjsI6Cbqg6WxOidAcKqmbgj7+3H9Y&#10;UeI80xVToEVBT8LRm+37d5ve5CKDFlQlLEEQ7fLeFLT13uRJ4ngrOuZmYIRGZw22Yx5N2ySVZT2i&#10;dyrJ5vOrpAdbGQtcOIe3d6OTbiN+XQvuv9e1E56ogmJuPu427mXYk+2G5Y1lppV8SoP9QxYdkxqD&#10;nqHumGfkYOUbqE5yCw5qP+PQJVDXkotYA1aTzl9V89AyI2ItSI4zZ5rc/4Pl344P5oclfvgIAzYw&#10;FuHMPfBfjmjYtUw34tZa6FvBKgycBsqS3rh8+hqodrkLIGX/FSpsMjt4iEBDbbvACtZJEB0bcDqT&#10;LgZPOF4usnSRrinh6MquV9n6KkZg+dNnY53/LKAj4VBQiz2N4Ox473xIhuVPT0IsB0pWe6lUNGxT&#10;7pQlR4b938c1ob94pjTpC7peZsux/hcQQYriDFI2IwOvAnXSo46V7Aq6moc1KiuQ9klXUWWeSTWe&#10;MWOlJxYDcSOFfigHIquJ4kBqCdUJabUwyhbHDA8t2D+U9CjZgrrfB2YFJeqLxtas08UiaDwai+V1&#10;hoa99JSXHqY5QhXUUzIedz7ORaBNwy22sJaR3udMppRRipH1aWyC1i/t+Op5uLd/AQAA//8DAFBL&#10;AwQUAAYACAAAACEAbZQ2WOAAAAAMAQAADwAAAGRycy9kb3ducmV2LnhtbEyPwU7DMAyG70i8Q2Qk&#10;bixhVF1Xmk4IxG4IraDBMW1MW9E4VZNthafHnOBmy59+f3+xmd0gjjiF3pOG64UCgdR421Or4fXl&#10;8SoDEaIhawZPqOELA2zK87PC5NafaIfHKraCQyjkRkMX45hLGZoOnQkLPyLx7cNPzkRep1bayZw4&#10;3A1yqVQqnemJP3RmxPsOm8/q4DSERqX756Tav9Vyi99rax/et09aX17Md7cgIs7xD4ZffVaHkp1q&#10;fyAbxKBhtbph9ahhnSZLEExkieKhZlSpTIEsC/m/RPkDAAD//wMAUEsBAi0AFAAGAAgAAAAhALaD&#10;OJL+AAAA4QEAABMAAAAAAAAAAAAAAAAAAAAAAFtDb250ZW50X1R5cGVzXS54bWxQSwECLQAUAAYA&#10;CAAAACEAOP0h/9YAAACUAQAACwAAAAAAAAAAAAAAAAAvAQAAX3JlbHMvLnJlbHNQSwECLQAUAAYA&#10;CAAAACEABYlE/hgCAAAkBAAADgAAAAAAAAAAAAAAAAAuAgAAZHJzL2Uyb0RvYy54bWxQSwECLQAU&#10;AAYACAAAACEAbZQ2WOAAAAAMAQAADwAAAAAAAAAAAAAAAAByBAAAZHJzL2Rvd25yZXYueG1sUEsF&#10;BgAAAAAEAAQA8wAAAH8FAAAAAA==&#10;" strokecolor="white [3212]">
                <v:textbox>
                  <w:txbxContent>
                    <w:p w14:paraId="56BDAA7F" w14:textId="01F3D377" w:rsidR="00AE064B" w:rsidRPr="00D13882" w:rsidRDefault="00AE064B" w:rsidP="00AE064B">
                      <w:pPr>
                        <w:rPr>
                          <w:lang w:val="en-AU"/>
                        </w:rPr>
                      </w:pPr>
                      <w:r>
                        <w:rPr>
                          <w:lang w:val="en-AU"/>
                        </w:rPr>
                        <w:t xml:space="preserve">p. </w:t>
                      </w:r>
                      <w:r w:rsidR="00D56CA5">
                        <w:rPr>
                          <w:lang w:val="en-AU"/>
                        </w:rPr>
                        <w:t>8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8645A3">
        <w:rPr>
          <w:noProof/>
        </w:rPr>
        <mc:AlternateContent>
          <mc:Choice Requires="wps">
            <w:drawing>
              <wp:anchor distT="45720" distB="45720" distL="114300" distR="114300" simplePos="0" relativeHeight="251728896" behindDoc="0" locked="0" layoutInCell="1" allowOverlap="1" wp14:anchorId="03E09ED5" wp14:editId="440E0B79">
                <wp:simplePos x="0" y="0"/>
                <wp:positionH relativeFrom="margin">
                  <wp:align>right</wp:align>
                </wp:positionH>
                <wp:positionV relativeFrom="paragraph">
                  <wp:posOffset>7379694</wp:posOffset>
                </wp:positionV>
                <wp:extent cx="588010" cy="254442"/>
                <wp:effectExtent l="0" t="0" r="21590" b="12700"/>
                <wp:wrapNone/>
                <wp:docPr id="205555755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88010" cy="254442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42BFD08" w14:textId="77777777" w:rsidR="008645A3" w:rsidRPr="00D13882" w:rsidRDefault="008645A3" w:rsidP="008645A3">
                            <w:pPr>
                              <w:rPr>
                                <w:lang w:val="en-AU"/>
                              </w:rPr>
                            </w:pPr>
                            <w:r>
                              <w:rPr>
                                <w:lang w:val="en-AU"/>
                              </w:rPr>
                              <w:t>p. 6-7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3E09ED5" id="_x0000_s1028" type="#_x0000_t202" style="position:absolute;margin-left:-4.9pt;margin-top:581.1pt;width:46.3pt;height:20.05pt;z-index:251728896;visibility:visible;mso-wrap-style:square;mso-width-percent:0;mso-height-percent:0;mso-wrap-distance-left:9pt;mso-wrap-distance-top:3.6pt;mso-wrap-distance-right:9pt;mso-wrap-distance-bottom:3.6pt;mso-position-horizontal:righ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C5y6GAIAACQEAAAOAAAAZHJzL2Uyb0RvYy54bWysU9uO2yAQfa/Uf0C8N04sp81a66y22aaq&#10;tL1I234AxthGBYYCiZ1+fQfszWa3b1V5QAwDZ2bOnLm+GbUiR+G8BFPR1WJJiTAcGmm6iv74vn+z&#10;ocQHZhqmwIiKnoSnN9vXr64HW4ocelCNcARBjC8HW9E+BFtmmee90MwvwAqDzhacZgFN12WNYwOi&#10;a5Xly+XbbADXWAdceI+3d5OTbhN+2woevratF4GoimJuIe0u7XXcs+01KzvHbC/5nAb7hyw0kwaD&#10;nqHuWGDk4ORfUFpyBx7asOCgM2hbyUWqAatZLV9U89AzK1ItSI63Z5r8/4PlX44P9psjYXwPIzYw&#10;FeHtPfCfnhjY9cx04tY5GHrBGgy8ipRlg/Xl/DVS7UsfQerhMzTYZHYIkIDG1unICtZJEB0bcDqT&#10;LsZAOF6uNxusnBKOrnxdFEWeIrDy8bN1PnwUoEk8VNRhTxM4O977EJNh5eOTGMuDks1eKpUM19U7&#10;5ciRYf/3ac3oz54pQ4aKXq3z9VT/M4goRXEGqbuJgReBtAyoYyV1RTfLuCZlRdI+mCapLDCppjNm&#10;rMzMYiRuojCM9UhkgyzEv5HUGpoT0upgki2OGR56cL8pGVCyFfW/DswJStQng625WhVF1HgyivW7&#10;HA136akvPcxwhKpooGQ67kKai0ibgVtsYSsTvU+ZzCmjFBPr89hErV/a6dXTcG//AAAA//8DAFBL&#10;AwQUAAYACAAAACEAeh9ig90AAAAJAQAADwAAAGRycy9kb3ducmV2LnhtbEyPwU7DMBBE70j8g7VI&#10;3KhdgyKaxqkQiN4QIqDC0Ym3SUS8jmK3DXw9ywmOOzOafVNsZj+II06xD2RguVAgkJrgemoNvL0+&#10;Xt2CiMmSs0MgNPCFETbl+VlhcxdO9ILHKrWCSyjm1kCX0phLGZsOvY2LMCKxtw+Tt4nPqZVusicu&#10;94PUSmXS2574Q2dHvO+w+awO3kBsVLZ7vql277Xc4vfKuYeP7ZMxlxfz3RpEwjn9heEXn9GhZKY6&#10;HMhFMRjgIYnVZaY1CPZXOgNRs6KVvgZZFvL/gvIHAAD//wMAUEsBAi0AFAAGAAgAAAAhALaDOJL+&#10;AAAA4QEAABMAAAAAAAAAAAAAAAAAAAAAAFtDb250ZW50X1R5cGVzXS54bWxQSwECLQAUAAYACAAA&#10;ACEAOP0h/9YAAACUAQAACwAAAAAAAAAAAAAAAAAvAQAAX3JlbHMvLnJlbHNQSwECLQAUAAYACAAA&#10;ACEAZAucuhgCAAAkBAAADgAAAAAAAAAAAAAAAAAuAgAAZHJzL2Uyb0RvYy54bWxQSwECLQAUAAYA&#10;CAAAACEAeh9ig90AAAAJAQAADwAAAAAAAAAAAAAAAAByBAAAZHJzL2Rvd25yZXYueG1sUEsFBgAA&#10;AAAEAAQA8wAAAHwFAAAAAA==&#10;" strokecolor="white [3212]">
                <v:textbox>
                  <w:txbxContent>
                    <w:p w14:paraId="242BFD08" w14:textId="77777777" w:rsidR="008645A3" w:rsidRPr="00D13882" w:rsidRDefault="008645A3" w:rsidP="008645A3">
                      <w:pPr>
                        <w:rPr>
                          <w:lang w:val="en-AU"/>
                        </w:rPr>
                      </w:pPr>
                      <w:r>
                        <w:rPr>
                          <w:lang w:val="en-AU"/>
                        </w:rPr>
                        <w:t>p. 6-7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D56CA5">
        <w:rPr>
          <w:noProof/>
        </w:rPr>
        <mc:AlternateContent>
          <mc:Choice Requires="wps">
            <w:drawing>
              <wp:anchor distT="45720" distB="45720" distL="114300" distR="114300" simplePos="0" relativeHeight="251726848" behindDoc="0" locked="0" layoutInCell="1" allowOverlap="1" wp14:anchorId="70EAB658" wp14:editId="7093E024">
                <wp:simplePos x="0" y="0"/>
                <wp:positionH relativeFrom="margin">
                  <wp:align>right</wp:align>
                </wp:positionH>
                <wp:positionV relativeFrom="paragraph">
                  <wp:posOffset>7022051</wp:posOffset>
                </wp:positionV>
                <wp:extent cx="588010" cy="254442"/>
                <wp:effectExtent l="0" t="0" r="21590" b="12700"/>
                <wp:wrapNone/>
                <wp:docPr id="25772207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88010" cy="254442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07B0F78" w14:textId="301F4ED4" w:rsidR="00D56CA5" w:rsidRPr="00D13882" w:rsidRDefault="00D56CA5" w:rsidP="00D56CA5">
                            <w:pPr>
                              <w:rPr>
                                <w:lang w:val="en-AU"/>
                              </w:rPr>
                            </w:pPr>
                            <w:r>
                              <w:rPr>
                                <w:lang w:val="en-AU"/>
                              </w:rPr>
                              <w:t>p. 6</w:t>
                            </w:r>
                            <w:r w:rsidR="008645A3">
                              <w:rPr>
                                <w:lang w:val="en-AU"/>
                              </w:rPr>
                              <w:t>-7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0EAB658" id="_x0000_s1029" type="#_x0000_t202" style="position:absolute;margin-left:-4.9pt;margin-top:552.9pt;width:46.3pt;height:20.05pt;z-index:251726848;visibility:visible;mso-wrap-style:square;mso-width-percent:0;mso-height-percent:0;mso-wrap-distance-left:9pt;mso-wrap-distance-top:3.6pt;mso-wrap-distance-right:9pt;mso-wrap-distance-bottom:3.6pt;mso-position-horizontal:righ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vPJMGQIAACQEAAAOAAAAZHJzL2Uyb0RvYy54bWysU9tu2zAMfR+wfxD0vtjxnC014hRdugwD&#10;ugvQ7QNkWbaFyaImKbGzry8lu2navQ3TgyCK0iF5eLi5HntFjsI6Cbqky0VKidAcaqnbkv78sX+z&#10;psR5pmumQIuSnoSj19vXrzaDKUQGHahaWIIg2hWDKWnnvSmSxPFO9MwtwAiNzgZszzyatk1qywZE&#10;71WSpem7ZABbGwtcOIe3t5OTbiN+0wjuvzWNE56okmJuPu427lXYk+2GFa1lppN8ToP9QxY9kxqD&#10;nqFumWfkYOVfUL3kFhw0fsGhT6BpJBexBqxmmb6o5r5jRsRakBxnzjS5/wfLvx7vzXdL/PgBRmxg&#10;LMKZO+C/HNGw65huxY21MHSC1Rh4GShLBuOK+Wug2hUugFTDF6ixyezgIQKNje0DK1gnQXRswOlM&#10;uhg94Xi5Wq+xcko4urJVnudZjMCKx8/GOv9JQE/CoaQWexrB2fHO+ZAMKx6fhFgOlKz3Uqlo2Lba&#10;KUuODPu/j2tGf/ZMaTKU9GqVrab6n0EEKYozSNVODLwI1EuPOlayL+k6DWtSViDto66jyjyTajpj&#10;xkrPLAbiJgr9WI1E1iV9G/4GUiuoT0irhUm2OGZ46MD+oWRAyZbU/T4wKyhRnzW25mqZ50Hj0chX&#10;7zM07KWnuvQwzRGqpJ6S6bjzcS4CbRpusIWNjPQ+ZTKnjFKMrM9jE7R+acdXT8O9fQAAAP//AwBQ&#10;SwMEFAAGAAgAAAAhAPxMmljeAAAACQEAAA8AAABkcnMvZG93bnJldi54bWxMj8FOwzAQRO9I/IO1&#10;SNyo3aqNSBqnQiB6Q4iASo9OvCQR8TqK3Tbw9WxP5bgzo9l5+WZyvTjiGDpPGuYzBQKp9rajRsPH&#10;+/PdPYgQDVnTe0INPxhgU1xf5Saz/kRveCxjI7iEQmY0tDEOmZShbtGZMPMDEntffnQm8jk20o7m&#10;xOWulwulEulMR/yhNQM+tlh/lwenIdQq2b0uy91nJbf4m1r7tN++aH17Mz2sQUSc4iUM5/k8HQre&#10;VPkD2SB6DQwSWZ2rFROwny4SENVZWa5SkEUu/xMUfwAAAP//AwBQSwECLQAUAAYACAAAACEAtoM4&#10;kv4AAADhAQAAEwAAAAAAAAAAAAAAAAAAAAAAW0NvbnRlbnRfVHlwZXNdLnhtbFBLAQItABQABgAI&#10;AAAAIQA4/SH/1gAAAJQBAAALAAAAAAAAAAAAAAAAAC8BAABfcmVscy8ucmVsc1BLAQItABQABgAI&#10;AAAAIQC2vPJMGQIAACQEAAAOAAAAAAAAAAAAAAAAAC4CAABkcnMvZTJvRG9jLnhtbFBLAQItABQA&#10;BgAIAAAAIQD8TJpY3gAAAAkBAAAPAAAAAAAAAAAAAAAAAHMEAABkcnMvZG93bnJldi54bWxQSwUG&#10;AAAAAAQABADzAAAAfgUAAAAA&#10;" strokecolor="white [3212]">
                <v:textbox>
                  <w:txbxContent>
                    <w:p w14:paraId="207B0F78" w14:textId="301F4ED4" w:rsidR="00D56CA5" w:rsidRPr="00D13882" w:rsidRDefault="00D56CA5" w:rsidP="00D56CA5">
                      <w:pPr>
                        <w:rPr>
                          <w:lang w:val="en-AU"/>
                        </w:rPr>
                      </w:pPr>
                      <w:r>
                        <w:rPr>
                          <w:lang w:val="en-AU"/>
                        </w:rPr>
                        <w:t>p. 6</w:t>
                      </w:r>
                      <w:r w:rsidR="008645A3">
                        <w:rPr>
                          <w:lang w:val="en-AU"/>
                        </w:rPr>
                        <w:t>-7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D56CA5">
        <w:rPr>
          <w:noProof/>
        </w:rPr>
        <mc:AlternateContent>
          <mc:Choice Requires="wps">
            <w:drawing>
              <wp:anchor distT="45720" distB="45720" distL="114300" distR="114300" simplePos="0" relativeHeight="251724800" behindDoc="0" locked="0" layoutInCell="1" allowOverlap="1" wp14:anchorId="619C15BA" wp14:editId="5DF537EB">
                <wp:simplePos x="0" y="0"/>
                <wp:positionH relativeFrom="margin">
                  <wp:align>right</wp:align>
                </wp:positionH>
                <wp:positionV relativeFrom="paragraph">
                  <wp:posOffset>6376918</wp:posOffset>
                </wp:positionV>
                <wp:extent cx="588010" cy="254442"/>
                <wp:effectExtent l="0" t="0" r="21590" b="12700"/>
                <wp:wrapNone/>
                <wp:docPr id="100019451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88010" cy="254442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993ACAF" w14:textId="77777777" w:rsidR="00D56CA5" w:rsidRPr="00D13882" w:rsidRDefault="00D56CA5" w:rsidP="00D56CA5">
                            <w:pPr>
                              <w:rPr>
                                <w:lang w:val="en-AU"/>
                              </w:rPr>
                            </w:pPr>
                            <w:r>
                              <w:rPr>
                                <w:lang w:val="en-AU"/>
                              </w:rPr>
                              <w:t>p. 8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19C15BA" id="_x0000_s1030" type="#_x0000_t202" style="position:absolute;margin-left:-4.9pt;margin-top:502.1pt;width:46.3pt;height:20.05pt;z-index:251724800;visibility:visible;mso-wrap-style:square;mso-width-percent:0;mso-height-percent:0;mso-wrap-distance-left:9pt;mso-wrap-distance-top:3.6pt;mso-wrap-distance-right:9pt;mso-wrap-distance-bottom:3.6pt;mso-position-horizontal:righ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sWjiGAIAACQEAAAOAAAAZHJzL2Uyb0RvYy54bWysU9uO2yAQfa/Uf0C8N04sp81aS1bbbFNV&#10;2l6kbT8AY2yjYoYCiZ1+fQfszWa3b1V5QAwDZ2bOnLm+GXtNjtJ5BYbR1WJJiTQCamVaRn9837/Z&#10;UOIDNzXXYCSjJ+npzfb1q+vBljKHDnQtHUEQ48vBMtqFYMss86KTPfcLsNKgswHX84Cma7Pa8QHR&#10;e53ly+XbbABXWwdCeo+3d5OTbhN+00gRvjaNl4FoRjG3kHaX9iru2faal63jtlNiToP/QxY9VwaD&#10;nqHueODk4NRfUL0SDjw0YSGgz6BplJCpBqxmtXxRzUPHrUy1IDnenmny/w9WfDk+2G+OhPE9jNjA&#10;VIS39yB+emJg13HTylvnYOgkrzHwKlKWDdaX89dItS99BKmGz1Bjk/khQAIaG9dHVrBOgujYgNOZ&#10;dDkGIvByvdlg5ZQIdOXroijyFIGXj5+t8+GjhJ7EA6MOe5rA+fHeh5gMLx+fxFgetKr3SutkuLba&#10;aUeOHPu/T2tGf/ZMGzIwerXO11P9zyCiFOUZpGonBl4E6lVAHWvVM7pZxjUpK5L2wdRJZYErPZ0x&#10;Y21mFiNxE4VhrEaiakaL+DeSWkF9QlodTLLFMcNDB+43JQNKllH/68CdpER/Mtiaq1VRRI0no1i/&#10;y9Fwl57q0sONQChGAyXTcRfSXETaDNxiCxuV6H3KZE4ZpZhYn8cmav3STq+ehnv7BwAA//8DAFBL&#10;AwQUAAYACAAAACEAquI7c90AAAAJAQAADwAAAGRycy9kb3ducmV2LnhtbEyPwU7DMBBE70j8g7VI&#10;3KhNiCKaxqkQiN4QIqDSoxMvSUS8jmK3DXw921M57sxo9k2xnt0gDjiF3pOG24UCgdR421Or4eP9&#10;+eYeRIiGrBk8oYYfDLAuLy8Kk1t/pDc8VLEVXEIhNxq6GMdcytB06ExY+BGJvS8/ORP5nFppJ3Pk&#10;cjfIRKlMOtMTf+jMiI8dNt/V3mkIjcq2r2m1/azlBn+X1j7tNi9aX1/NDysQEed4DsMJn9GhZKba&#10;78kGMWjgIZFVpdIEBPvLJANRn5Q0vQNZFvL/gvIPAAD//wMAUEsBAi0AFAAGAAgAAAAhALaDOJL+&#10;AAAA4QEAABMAAAAAAAAAAAAAAAAAAAAAAFtDb250ZW50X1R5cGVzXS54bWxQSwECLQAUAAYACAAA&#10;ACEAOP0h/9YAAACUAQAACwAAAAAAAAAAAAAAAAAvAQAAX3JlbHMvLnJlbHNQSwECLQAUAAYACAAA&#10;ACEAS7Fo4hgCAAAkBAAADgAAAAAAAAAAAAAAAAAuAgAAZHJzL2Uyb0RvYy54bWxQSwECLQAUAAYA&#10;CAAAACEAquI7c90AAAAJAQAADwAAAAAAAAAAAAAAAAByBAAAZHJzL2Rvd25yZXYueG1sUEsFBgAA&#10;AAAEAAQA8wAAAHwFAAAAAA==&#10;" strokecolor="white [3212]">
                <v:textbox>
                  <w:txbxContent>
                    <w:p w14:paraId="7993ACAF" w14:textId="77777777" w:rsidR="00D56CA5" w:rsidRPr="00D13882" w:rsidRDefault="00D56CA5" w:rsidP="00D56CA5">
                      <w:pPr>
                        <w:rPr>
                          <w:lang w:val="en-AU"/>
                        </w:rPr>
                      </w:pPr>
                      <w:r>
                        <w:rPr>
                          <w:lang w:val="en-AU"/>
                        </w:rPr>
                        <w:t>p. 8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AE064B">
        <w:rPr>
          <w:noProof/>
        </w:rPr>
        <mc:AlternateContent>
          <mc:Choice Requires="wps">
            <w:drawing>
              <wp:anchor distT="45720" distB="45720" distL="114300" distR="114300" simplePos="0" relativeHeight="251720704" behindDoc="0" locked="0" layoutInCell="1" allowOverlap="1" wp14:anchorId="78437A17" wp14:editId="7E80CABB">
                <wp:simplePos x="0" y="0"/>
                <wp:positionH relativeFrom="margin">
                  <wp:align>right</wp:align>
                </wp:positionH>
                <wp:positionV relativeFrom="paragraph">
                  <wp:posOffset>5845230</wp:posOffset>
                </wp:positionV>
                <wp:extent cx="588010" cy="254000"/>
                <wp:effectExtent l="0" t="0" r="21590" b="12700"/>
                <wp:wrapNone/>
                <wp:docPr id="60011419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88010" cy="254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9E172A8" w14:textId="77777777" w:rsidR="00AE064B" w:rsidRPr="00D13882" w:rsidRDefault="00AE064B" w:rsidP="00AE064B">
                            <w:pPr>
                              <w:rPr>
                                <w:lang w:val="en-AU"/>
                              </w:rPr>
                            </w:pPr>
                            <w:r>
                              <w:rPr>
                                <w:lang w:val="en-AU"/>
                              </w:rPr>
                              <w:t>p. 6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8437A17" id="_x0000_s1031" type="#_x0000_t202" style="position:absolute;margin-left:-4.9pt;margin-top:460.25pt;width:46.3pt;height:20pt;z-index:251720704;visibility:visible;mso-wrap-style:square;mso-width-percent:0;mso-height-percent:0;mso-wrap-distance-left:9pt;mso-wrap-distance-top:3.6pt;mso-wrap-distance-right:9pt;mso-wrap-distance-bottom:3.6pt;mso-position-horizontal:righ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w6iXGAIAACQEAAAOAAAAZHJzL2Uyb0RvYy54bWysU8GO0zAQvSPxD5bvNG3VQjdqulq6FCEt&#10;C9LCBziOk1g4HjN2m5SvZ+x0u6XcEDlYnoz9/N6bmfXt0Bl2UOg12ILPJlPOlJVQadsU/Pu33ZsV&#10;Zz4IWwkDVhX8qDy/3bx+te5drubQgqkUMgKxPu9dwdsQXJ5lXraqE34CTllK1oCdCBRik1UoekLv&#10;TDafTt9mPWDlEKTynv7ej0m+Sfh1rWT4UtdeBWYKTtxCWjGtZVyzzVrkDQrXanmiIf6BRSe0pUfP&#10;UPciCLZH/RdUpyWChzpMJHQZ1LWWKmkgNbPplZqnVjiVtJA53p1t8v8PVj4entxXZGF4DwMVMInw&#10;7gHkD88sbFthG3WHCH2rREUPz6JlWe98froarfa5jyBl/xkqKrLYB0hAQ41ddIV0MkKnAhzPpqsh&#10;MEk/l6sVKedMUmq+XEynqSiZyJ8vO/Tho4KOxU3BkWqawMXhwYdIRuTPR+JbHoyudtqYFGBTbg2y&#10;g6D679KX+F8dM5b1Bb9Zzpej/j8gYiuqM0jZjA5cIXQ6UB8b3RV8RRJGESKPpn2wVeqyILQZ98TY&#10;2JOL0bjRwjCUA9MVORIpRlNLqI5kK8LYtjRmtGkBf3HWU8sW3P/cC1ScmU+WSnMzWyxij6dgsXw3&#10;pwAvM+VlRlhJUAUPnI3bbUhzEW2zcEclrHWy94XJiTK1YnL9NDax1y/jdOpluDe/AQAA//8DAFBL&#10;AwQUAAYACAAAACEAihZwG90AAAAHAQAADwAAAGRycy9kb3ducmV2LnhtbEyPQU/DMAyF70j7D5En&#10;cWPJKqhoaTpNIHZDiIIGx7QxbUXjVE22FX495jRO1vOz3vtcbGY3iCNOofekYb1SIJAab3tqNby9&#10;Pl7dggjRkDWDJ9TwjQE25eKiMLn1J3rBYxVbwSEUcqOhi3HMpQxNh86ElR+R2Pv0kzOR5dRKO5kT&#10;h7tBJkql0pmeuKEzI9532HxVB6chNCrdP19X+/da7vAns/bhY/ek9eVy3t6BiDjH8zH84TM6lMxU&#10;+wPZIAYN/EjUkCXqBgTbWZKCqHmmvJBlIf/zl78AAAD//wMAUEsBAi0AFAAGAAgAAAAhALaDOJL+&#10;AAAA4QEAABMAAAAAAAAAAAAAAAAAAAAAAFtDb250ZW50X1R5cGVzXS54bWxQSwECLQAUAAYACAAA&#10;ACEAOP0h/9YAAACUAQAACwAAAAAAAAAAAAAAAAAvAQAAX3JlbHMvLnJlbHNQSwECLQAUAAYACAAA&#10;ACEAw8OolxgCAAAkBAAADgAAAAAAAAAAAAAAAAAuAgAAZHJzL2Uyb0RvYy54bWxQSwECLQAUAAYA&#10;CAAAACEAihZwG90AAAAHAQAADwAAAAAAAAAAAAAAAAByBAAAZHJzL2Rvd25yZXYueG1sUEsFBgAA&#10;AAAEAAQA8wAAAHwFAAAAAA==&#10;" strokecolor="white [3212]">
                <v:textbox>
                  <w:txbxContent>
                    <w:p w14:paraId="09E172A8" w14:textId="77777777" w:rsidR="00AE064B" w:rsidRPr="00D13882" w:rsidRDefault="00AE064B" w:rsidP="00AE064B">
                      <w:pPr>
                        <w:rPr>
                          <w:lang w:val="en-AU"/>
                        </w:rPr>
                      </w:pPr>
                      <w:r>
                        <w:rPr>
                          <w:lang w:val="en-AU"/>
                        </w:rPr>
                        <w:t>p. 6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380864">
        <w:rPr>
          <w:noProof/>
        </w:rPr>
        <mc:AlternateContent>
          <mc:Choice Requires="wps">
            <w:drawing>
              <wp:anchor distT="45720" distB="45720" distL="114300" distR="114300" simplePos="0" relativeHeight="251718656" behindDoc="0" locked="0" layoutInCell="1" allowOverlap="1" wp14:anchorId="03B2BDCA" wp14:editId="03BCADC2">
                <wp:simplePos x="0" y="0"/>
                <wp:positionH relativeFrom="margin">
                  <wp:align>right</wp:align>
                </wp:positionH>
                <wp:positionV relativeFrom="paragraph">
                  <wp:posOffset>5479525</wp:posOffset>
                </wp:positionV>
                <wp:extent cx="588010" cy="254000"/>
                <wp:effectExtent l="0" t="0" r="21590" b="12700"/>
                <wp:wrapNone/>
                <wp:docPr id="122251349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88010" cy="254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8C36711" w14:textId="77777777" w:rsidR="00380864" w:rsidRPr="00D13882" w:rsidRDefault="00380864" w:rsidP="00380864">
                            <w:pPr>
                              <w:rPr>
                                <w:lang w:val="en-AU"/>
                              </w:rPr>
                            </w:pPr>
                            <w:r>
                              <w:rPr>
                                <w:lang w:val="en-AU"/>
                              </w:rPr>
                              <w:t>p. 6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3B2BDCA" id="_x0000_s1032" type="#_x0000_t202" style="position:absolute;margin-left:-4.9pt;margin-top:431.45pt;width:46.3pt;height:20pt;z-index:251718656;visibility:visible;mso-wrap-style:square;mso-width-percent:0;mso-height-percent:0;mso-wrap-distance-left:9pt;mso-wrap-distance-top:3.6pt;mso-wrap-distance-right:9pt;mso-wrap-distance-bottom:3.6pt;mso-position-horizontal:righ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HWpWGQIAACQEAAAOAAAAZHJzL2Uyb0RvYy54bWysU9uO0zAQfUfiHyy/06RVu3SjpqulSxHS&#10;cpEWPmDiOI2F4zG226R8PWOn2y3lDZEHy5Oxj885M7O6GzrNDtJ5habk00nOmTQCa2V2Jf/+bftm&#10;yZkPYGrQaGTJj9Lzu/XrV6veFnKGLepaOkYgxhe9LXkbgi2yzItWduAnaKWhZIOug0Ch22W1g57Q&#10;O53N8vwm69HV1qGQ3tPfhzHJ1wm/aaQIX5rGy8B0yYlbSKtLaxXXbL2CYufAtkqcaMA/sOhAGXr0&#10;DPUAAdjeqb+gOiUcemzCRGCXYdMoIZMGUjPNr9Q8tWBl0kLmeHu2yf8/WPH58GS/OhaGdzhQAZMI&#10;bx9R/PDM4KYFs5P3zmHfSqjp4Wm0LOutL05Xo9W+8BGk6j9hTUWGfcAENDSui66QTkboVIDj2XQ5&#10;BCbo52K5JOWcCUrNFvM8T0XJoHi+bJ0PHyR2LG5K7qimCRwOjz5EMlA8H4lvedSq3iqtU+B21UY7&#10;dgCq/zZ9if/VMW1YX/LbxWwx6v8DIraiPINUu9GBK4ROBepjrbqSL0nCKAKKaNp7U6cuC6D0uCfG&#10;2pxcjMaNFoahGpiqS34TKUZTK6yPZKvDsW1pzGjTovvFWU8tW3L/cw9OcqY/GirN7XQ+jz2egvni&#10;7YwCd5mpLjNgBEGVPHA2bjchzUW0zeA9lbBRyd4XJifK1IrJ9dPYxF6/jNOpl+Fe/wYAAP//AwBQ&#10;SwMEFAAGAAgAAAAhAINCEkDdAAAABwEAAA8AAABkcnMvZG93bnJldi54bWxMj0FPwzAMhe9I+w+R&#10;J3FjCRWq1tJ0QpvYDSE6NDimjWkrGqdqsq3w6zEnOFnPz3rvc7GZ3SDOOIXek4bblQKB1HjbU6vh&#10;9fB4swYRoiFrBk+o4QsDbMrFVWFy6y/0gucqtoJDKORGQxfjmEsZmg6dCSs/IrH34SdnIsuplXYy&#10;Fw53g0yUSqUzPXFDZ0bcdth8VienITQqPT7fVce3Wu7xO7N2975/0vp6OT/cg4g4x79j+MVndCiZ&#10;qfYnskEMGviRqGGdJhkItrMkBVHzVLyQZSH/85c/AAAA//8DAFBLAQItABQABgAIAAAAIQC2gziS&#10;/gAAAOEBAAATAAAAAAAAAAAAAAAAAAAAAABbQ29udGVudF9UeXBlc10ueG1sUEsBAi0AFAAGAAgA&#10;AAAhADj9If/WAAAAlAEAAAsAAAAAAAAAAAAAAAAALwEAAF9yZWxzLy5yZWxzUEsBAi0AFAAGAAgA&#10;AAAhAPQdalYZAgAAJAQAAA4AAAAAAAAAAAAAAAAALgIAAGRycy9lMm9Eb2MueG1sUEsBAi0AFAAG&#10;AAgAAAAhAINCEkDdAAAABwEAAA8AAAAAAAAAAAAAAAAAcwQAAGRycy9kb3ducmV2LnhtbFBLBQYA&#10;AAAABAAEAPMAAAB9BQAAAAA=&#10;" strokecolor="white [3212]">
                <v:textbox>
                  <w:txbxContent>
                    <w:p w14:paraId="28C36711" w14:textId="77777777" w:rsidR="00380864" w:rsidRPr="00D13882" w:rsidRDefault="00380864" w:rsidP="00380864">
                      <w:pPr>
                        <w:rPr>
                          <w:lang w:val="en-AU"/>
                        </w:rPr>
                      </w:pPr>
                      <w:r>
                        <w:rPr>
                          <w:lang w:val="en-AU"/>
                        </w:rPr>
                        <w:t>p. 6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D13882">
        <w:rPr>
          <w:noProof/>
        </w:rPr>
        <mc:AlternateContent>
          <mc:Choice Requires="wps">
            <w:drawing>
              <wp:anchor distT="45720" distB="45720" distL="114300" distR="114300" simplePos="0" relativeHeight="251716608" behindDoc="0" locked="0" layoutInCell="1" allowOverlap="1" wp14:anchorId="1D115E34" wp14:editId="3139A657">
                <wp:simplePos x="0" y="0"/>
                <wp:positionH relativeFrom="margin">
                  <wp:align>right</wp:align>
                </wp:positionH>
                <wp:positionV relativeFrom="paragraph">
                  <wp:posOffset>4715980</wp:posOffset>
                </wp:positionV>
                <wp:extent cx="588010" cy="254000"/>
                <wp:effectExtent l="0" t="0" r="21590" b="12700"/>
                <wp:wrapNone/>
                <wp:docPr id="73960420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88010" cy="254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D0C17D6" w14:textId="73FF5AE3" w:rsidR="00D13882" w:rsidRPr="00D13882" w:rsidRDefault="00F06F91" w:rsidP="00D13882">
                            <w:pPr>
                              <w:rPr>
                                <w:lang w:val="en-AU"/>
                              </w:rPr>
                            </w:pPr>
                            <w:r>
                              <w:rPr>
                                <w:lang w:val="en-AU"/>
                              </w:rPr>
                              <w:t>p.</w:t>
                            </w:r>
                            <w:r w:rsidR="00380864">
                              <w:rPr>
                                <w:lang w:val="en-AU"/>
                              </w:rPr>
                              <w:t xml:space="preserve"> 6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D115E34" id="_x0000_s1033" type="#_x0000_t202" style="position:absolute;margin-left:-4.9pt;margin-top:371.35pt;width:46.3pt;height:20pt;z-index:251716608;visibility:visible;mso-wrap-style:square;mso-width-percent:0;mso-height-percent:0;mso-wrap-distance-left:9pt;mso-wrap-distance-top:3.6pt;mso-wrap-distance-right:9pt;mso-wrap-distance-bottom:3.6pt;mso-position-horizontal:righ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qgSgGQIAACQEAAAOAAAAZHJzL2Uyb0RvYy54bWysU9uO0zAQfUfiHyy/06RVy3ajpqulSxHS&#10;cpEWPmDiOI2F4zG226R8PWOn2y3lDZEHy5Oxj885M7O6GzrNDtJ5habk00nOmTQCa2V2Jf/+bftm&#10;yZkPYGrQaGTJj9Lzu/XrV6veFnKGLepaOkYgxhe9LXkbgi2yzItWduAnaKWhZIOug0Ch22W1g57Q&#10;O53N8vxt1qOrrUMhvae/D2OSrxN+00gRvjSNl4HpkhO3kFaX1iqu2XoFxc6BbZU40YB/YNGBMvTo&#10;GeoBArC9U39BdUo49NiEicAuw6ZRQiYNpGaaX6l5asHKpIXM8fZsk/9/sOLz4cl+dSwM73CgAiYR&#10;3j6i+OGZwU0LZifvncO+lVDTw9NoWdZbX5yuRqt94SNI1X/CmooM+4AJaGhcF10hnYzQqQDHs+ly&#10;CEzQz8VySco5E5SaLeZ5noqSQfF82TofPkjsWNyU3FFNEzgcHn2IZKB4PhLf8qhVvVVap8Dtqo12&#10;7ABU/236Ev+rY9qwvuS3i9li1P8HRGxFeQapdqMDVwidCtTHWnUlX5KEUQQU0bT3pk5dFkDpcU+M&#10;tTm5GI0bLQxDNTBVl/wmUoymVlgfyVaHY9vSmNGmRfeLs55atuT+5x6c5Ex/NFSa2+l8Hns8BfPF&#10;zYwCd5mpLjNgBEGVPHA2bjchzUW0zeA9lbBRyd4XJifK1IrJ9dPYxF6/jNOpl+Fe/wYAAP//AwBQ&#10;SwMEFAAGAAgAAAAhACH5OmjcAAAABwEAAA8AAABkcnMvZG93bnJldi54bWxMj8FOwzAQRO9I/IO1&#10;SNyoQ1SlbYhTIRC9IURAheMmXpKIeB3Fbhv4epYTHGdmNfO22M5uUEeaQu/ZwPUiAUXceNtza+D1&#10;5eFqDSpEZIuDZzLwRQG25flZgbn1J36mYxVbJSUccjTQxTjmWoemI4dh4UdiyT785DCKnFptJzxJ&#10;uRt0miSZdtizLHQ40l1HzWd1cAZCk2T7p2W1f6v1jr431t6/7x6NubyYb29ARZrj3zH84gs6lMJU&#10;+wPboAYD8kg0sFqmK1ASb9IMVC3GWgxdFvo/f/kDAAD//wMAUEsBAi0AFAAGAAgAAAAhALaDOJL+&#10;AAAA4QEAABMAAAAAAAAAAAAAAAAAAAAAAFtDb250ZW50X1R5cGVzXS54bWxQSwECLQAUAAYACAAA&#10;ACEAOP0h/9YAAACUAQAACwAAAAAAAAAAAAAAAAAvAQAAX3JlbHMvLnJlbHNQSwECLQAUAAYACAAA&#10;ACEAJqoEoBkCAAAkBAAADgAAAAAAAAAAAAAAAAAuAgAAZHJzL2Uyb0RvYy54bWxQSwECLQAUAAYA&#10;CAAAACEAIfk6aNwAAAAHAQAADwAAAAAAAAAAAAAAAABzBAAAZHJzL2Rvd25yZXYueG1sUEsFBgAA&#10;AAAEAAQA8wAAAHwFAAAAAA==&#10;" strokecolor="white [3212]">
                <v:textbox>
                  <w:txbxContent>
                    <w:p w14:paraId="1D0C17D6" w14:textId="73FF5AE3" w:rsidR="00D13882" w:rsidRPr="00D13882" w:rsidRDefault="00F06F91" w:rsidP="00D13882">
                      <w:pPr>
                        <w:rPr>
                          <w:lang w:val="en-AU"/>
                        </w:rPr>
                      </w:pPr>
                      <w:r>
                        <w:rPr>
                          <w:lang w:val="en-AU"/>
                        </w:rPr>
                        <w:t>p.</w:t>
                      </w:r>
                      <w:r w:rsidR="00380864">
                        <w:rPr>
                          <w:lang w:val="en-AU"/>
                        </w:rPr>
                        <w:t xml:space="preserve"> 6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4B7D82">
        <w:rPr>
          <w:noProof/>
        </w:rPr>
        <mc:AlternateContent>
          <mc:Choice Requires="wps">
            <w:drawing>
              <wp:anchor distT="45720" distB="45720" distL="114300" distR="114300" simplePos="0" relativeHeight="251714560" behindDoc="0" locked="0" layoutInCell="1" allowOverlap="1" wp14:anchorId="639162A7" wp14:editId="080D462E">
                <wp:simplePos x="0" y="0"/>
                <wp:positionH relativeFrom="margin">
                  <wp:align>right</wp:align>
                </wp:positionH>
                <wp:positionV relativeFrom="paragraph">
                  <wp:posOffset>3563289</wp:posOffset>
                </wp:positionV>
                <wp:extent cx="588010" cy="254000"/>
                <wp:effectExtent l="0" t="0" r="21590" b="12700"/>
                <wp:wrapNone/>
                <wp:docPr id="193824964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88010" cy="254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88F4304" w14:textId="76A3C319" w:rsidR="004B7D82" w:rsidRPr="00D13882" w:rsidRDefault="00D13882" w:rsidP="004B7D82">
                            <w:pPr>
                              <w:rPr>
                                <w:lang w:val="en-AU"/>
                              </w:rPr>
                            </w:pPr>
                            <w:r>
                              <w:rPr>
                                <w:lang w:val="en-AU"/>
                              </w:rPr>
                              <w:t>N/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39162A7" id="_x0000_s1034" type="#_x0000_t202" style="position:absolute;margin-left:-4.9pt;margin-top:280.55pt;width:46.3pt;height:20pt;z-index:251714560;visibility:visible;mso-wrap-style:square;mso-width-percent:0;mso-height-percent:0;mso-wrap-distance-left:9pt;mso-wrap-distance-top:3.6pt;mso-wrap-distance-right:9pt;mso-wrap-distance-bottom:3.6pt;mso-position-horizontal:righ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AC/QGAIAACQEAAAOAAAAZHJzL2Uyb0RvYy54bWysU8GO0zAQvSPxD5bvNG3VQjdqulq6FCEt&#10;C9LCBziOk1g4HjN2m5SvZ+x0u6XcEDlYnoz9/N6bmfXt0Bl2UOg12ILPJlPOlJVQadsU/Pu33ZsV&#10;Zz4IWwkDVhX8qDy/3bx+te5drubQgqkUMgKxPu9dwdsQXJ5lXraqE34CTllK1oCdCBRik1UoekLv&#10;TDafTt9mPWDlEKTynv7ej0m+Sfh1rWT4UtdeBWYKTtxCWjGtZVyzzVrkDQrXanmiIf6BRSe0pUfP&#10;UPciCLZH/RdUpyWChzpMJHQZ1LWWKmkgNbPplZqnVjiVtJA53p1t8v8PVj4entxXZGF4DwMVMInw&#10;7gHkD88sbFthG3WHCH2rREUPz6JlWe98froarfa5jyBl/xkqKrLYB0hAQ41ddIV0MkKnAhzPpqsh&#10;MEk/l6sVKedMUmq+XEynqSiZyJ8vO/Tho4KOxU3BkWqawMXhwYdIRuTPR+JbHoyudtqYFGBTbg2y&#10;g6D679KX+F8dM5b1Bb9Zzpej/j8gYiuqM0jZjA5cIXQ6UB8b3RV8RRJGESKPpn2wVeqyILQZ98TY&#10;2JOL0bjRwjCUA9MVAUSK0dQSqiPZijC2LY0ZbVrAX5z11LIF9z/3AhVn5pOl0tzMFovY4ylYLN/N&#10;KcDLTHmZEVYSVMEDZ+N2G9JcRNss3FEJa53sfWFyokytmFw/jU3s9cs4nXoZ7s1vAAAA//8DAFBL&#10;AwQUAAYACAAAACEABfBGptwAAAAHAQAADwAAAGRycy9kb3ducmV2LnhtbEyPwU7DMBBE70j8g7VI&#10;3KidCiyaZlMhEL0hRECFoxNvk4h4HcVuG/h6zAmOOzOaeVtsZjeII02h94yQLRQI4sbbnluEt9fH&#10;q1sQIRq2ZvBMCF8UYFOenxUmt/7EL3SsYitSCYfcIHQxjrmUoenImbDwI3Hy9n5yJqZzaqWdzCmV&#10;u0EuldLSmZ7TQmdGuu+o+awODiE0Su+er6vdey239L2y9uFj+4R4eTHfrUFEmuNfGH7xEzqUian2&#10;B7ZBDAjpkYhwo7MMRLJXSw2iRtAqCbIs5H/+8gcAAP//AwBQSwECLQAUAAYACAAAACEAtoM4kv4A&#10;AADhAQAAEwAAAAAAAAAAAAAAAAAAAAAAW0NvbnRlbnRfVHlwZXNdLnhtbFBLAQItABQABgAIAAAA&#10;IQA4/SH/1gAAAJQBAAALAAAAAAAAAAAAAAAAAC8BAABfcmVscy8ucmVsc1BLAQItABQABgAIAAAA&#10;IQBPAC/QGAIAACQEAAAOAAAAAAAAAAAAAAAAAC4CAABkcnMvZTJvRG9jLnhtbFBLAQItABQABgAI&#10;AAAAIQAF8Eam3AAAAAcBAAAPAAAAAAAAAAAAAAAAAHIEAABkcnMvZG93bnJldi54bWxQSwUGAAAA&#10;AAQABADzAAAAewUAAAAA&#10;" strokecolor="white [3212]">
                <v:textbox>
                  <w:txbxContent>
                    <w:p w14:paraId="388F4304" w14:textId="76A3C319" w:rsidR="004B7D82" w:rsidRPr="00D13882" w:rsidRDefault="00D13882" w:rsidP="004B7D82">
                      <w:pPr>
                        <w:rPr>
                          <w:lang w:val="en-AU"/>
                        </w:rPr>
                      </w:pPr>
                      <w:r>
                        <w:rPr>
                          <w:lang w:val="en-AU"/>
                        </w:rPr>
                        <w:t>N/A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4B7D82">
        <w:rPr>
          <w:noProof/>
        </w:rPr>
        <mc:AlternateContent>
          <mc:Choice Requires="wps">
            <w:drawing>
              <wp:anchor distT="45720" distB="45720" distL="114300" distR="114300" simplePos="0" relativeHeight="251712512" behindDoc="0" locked="0" layoutInCell="1" allowOverlap="1" wp14:anchorId="60DD56EB" wp14:editId="59638BD6">
                <wp:simplePos x="0" y="0"/>
                <wp:positionH relativeFrom="margin">
                  <wp:align>right</wp:align>
                </wp:positionH>
                <wp:positionV relativeFrom="paragraph">
                  <wp:posOffset>3051313</wp:posOffset>
                </wp:positionV>
                <wp:extent cx="588010" cy="254000"/>
                <wp:effectExtent l="0" t="0" r="21590" b="12700"/>
                <wp:wrapNone/>
                <wp:docPr id="34164032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88010" cy="254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48BC4B3" w14:textId="54263820" w:rsidR="004B7D82" w:rsidRDefault="004B7D82" w:rsidP="004B7D82">
                            <w:r>
                              <w:t>p. 6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0DD56EB" id="_x0000_s1035" type="#_x0000_t202" style="position:absolute;margin-left:-4.9pt;margin-top:240.25pt;width:46.3pt;height:20pt;z-index:251712512;visibility:visible;mso-wrap-style:square;mso-width-percent:0;mso-height-percent:0;mso-wrap-distance-left:9pt;mso-wrap-distance-top:3.6pt;mso-wrap-distance-right:9pt;mso-wrap-distance-bottom:3.6pt;mso-position-horizontal:righ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t0EmGAIAACQEAAAOAAAAZHJzL2Uyb0RvYy54bWysU8GO0zAQvSPxD5bvNG3VQjdqulq6FCEt&#10;C9LCBziOk1g4HjN2m5SvZ+x0u6XcEDlYnoz9/N6bmfXt0Bl2UOg12ILPJlPOlJVQadsU/Pu33ZsV&#10;Zz4IWwkDVhX8qDy/3bx+te5drubQgqkUMgKxPu9dwdsQXJ5lXraqE34CTllK1oCdCBRik1UoekLv&#10;TDafTt9mPWDlEKTynv7ej0m+Sfh1rWT4UtdeBWYKTtxCWjGtZVyzzVrkDQrXanmiIf6BRSe0pUfP&#10;UPciCLZH/RdUpyWChzpMJHQZ1LWWKmkgNbPplZqnVjiVtJA53p1t8v8PVj4entxXZGF4DwMVMInw&#10;7gHkD88sbFthG3WHCH2rREUPz6JlWe98froarfa5jyBl/xkqKrLYB0hAQ41ddIV0MkKnAhzPpqsh&#10;MEk/l6sVKedMUmq+XEynqSiZyJ8vO/Tho4KOxU3BkWqawMXhwYdIRuTPR+JbHoyudtqYFGBTbg2y&#10;g6D679KX+F8dM5b1Bb9Zzpej/j8gYiuqM0jZjA5cIXQ6UB8b3RV8RRJGESKPpn2wVeqyILQZ98TY&#10;2JOL0bjRwjCUA9MV8YgUo6klVEeyFWFsWxoz2rSAvzjrqWUL7n/uBSrOzCdLpbmZLRaxx1OwWL6b&#10;U4CXmfIyI6wkqIIHzsbtNqS5iLZZuKMS1jrZ+8LkRJlaMbl+GpvY65dxOvUy3JvfAAAA//8DAFBL&#10;AwQUAAYACAAAACEA5dRtLd0AAAAHAQAADwAAAGRycy9kb3ducmV2LnhtbEyPwU7DMBBE70j8g7VI&#10;3KhD1EZtyKZCIHpDiIAKRydekoh4HcVuG/h6lhMcd2Y087bYzm5QR5pC7xnhepGAIm687blFeH15&#10;uFqDCtGwNYNnQviiANvy/KwwufUnfqZjFVslJRxyg9DFOOZah6YjZ8LCj8TiffjJmSjn1Go7mZOU&#10;u0GnSZJpZ3qWhc6MdNdR81kdHEJokmz/tKz2b7Xe0ffG2vv33SPi5cV8ewMq0hz/wvCLL+hQClPt&#10;D2yDGhDkkYiwXCcrUGJv0gxUjbBKRdBlof/zlz8AAAD//wMAUEsBAi0AFAAGAAgAAAAhALaDOJL+&#10;AAAA4QEAABMAAAAAAAAAAAAAAAAAAAAAAFtDb250ZW50X1R5cGVzXS54bWxQSwECLQAUAAYACAAA&#10;ACEAOP0h/9YAAACUAQAACwAAAAAAAAAAAAAAAAAvAQAAX3JlbHMvLnJlbHNQSwECLQAUAAYACAAA&#10;ACEAnbdBJhgCAAAkBAAADgAAAAAAAAAAAAAAAAAuAgAAZHJzL2Uyb0RvYy54bWxQSwECLQAUAAYA&#10;CAAAACEA5dRtLd0AAAAHAQAADwAAAAAAAAAAAAAAAAByBAAAZHJzL2Rvd25yZXYueG1sUEsFBgAA&#10;AAAEAAQA8wAAAHwFAAAAAA==&#10;" strokecolor="white [3212]">
                <v:textbox>
                  <w:txbxContent>
                    <w:p w14:paraId="748BC4B3" w14:textId="54263820" w:rsidR="004B7D82" w:rsidRDefault="004B7D82" w:rsidP="004B7D82">
                      <w:r>
                        <w:t>p. 6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3F3331">
        <w:rPr>
          <w:noProof/>
        </w:rPr>
        <mc:AlternateContent>
          <mc:Choice Requires="wps">
            <w:drawing>
              <wp:anchor distT="45720" distB="45720" distL="114300" distR="114300" simplePos="0" relativeHeight="251710464" behindDoc="0" locked="0" layoutInCell="1" allowOverlap="1" wp14:anchorId="08DDBAD4" wp14:editId="530BA6E9">
                <wp:simplePos x="0" y="0"/>
                <wp:positionH relativeFrom="column">
                  <wp:posOffset>5104130</wp:posOffset>
                </wp:positionH>
                <wp:positionV relativeFrom="paragraph">
                  <wp:posOffset>770724</wp:posOffset>
                </wp:positionV>
                <wp:extent cx="588010" cy="254000"/>
                <wp:effectExtent l="0" t="0" r="21590" b="12700"/>
                <wp:wrapNone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88010" cy="254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83FB483" w14:textId="3825D8C9" w:rsidR="003F3331" w:rsidRDefault="004B7D82">
                            <w:r>
                              <w:t>p. 19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8DDBAD4" id="_x0000_s1036" type="#_x0000_t202" style="position:absolute;margin-left:401.9pt;margin-top:60.7pt;width:46.3pt;height:20pt;z-index:2517104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FB1yGQIAACUEAAAOAAAAZHJzL2Uyb0RvYy54bWysk8GO0zAQhu9IvIPlO01btdCNmq6WLkVI&#10;y4K08AATx0ksHI+x3Sbl6Rk73W4pN0QOlie2f8//zXh9O3SaHaTzCk3BZ5MpZ9IIrJRpCv792+7N&#10;ijMfwFSg0ciCH6Xnt5vXr9a9zeUcW9SVdIxEjM97W/A2BJtnmRet7MBP0EpDizW6DgKFrskqBz2p&#10;dzqbT6dvsx5dZR0K6T39vR8X+Sbp17UU4UtdexmYLjjlFtLo0ljGMdusIW8c2FaJUxrwD1l0oAxd&#10;epa6hwBs79RfUp0SDj3WYSKwy7CulZDJA7mZTa/cPLVgZfJCcLw9Y/L/T1Y8Hp7sV8fC8B4HKmAy&#10;4e0Dih+eGdy2YBp55xz2rYSKLp5FZFlvfX46GlH73EeRsv+MFRUZ9gGT0FC7LlIhn4zUqQDHM3Q5&#10;BCbo53K1IuecCVqaLxfTaSpKBvnzYet8+CixY3FScEc1TeJwePAhJgP585Z4l0etqp3SOgWuKbfa&#10;sQNQ/XfpS/lfbdOG9QW/Wc6Xo/8/JGIryrNI2YwErhQ6FaiPteoKviILownII7QPpkpdFkDpcU4Z&#10;a3OiGMGNCMNQDkxVhDgRiFRLrI7E1eHYt/TOaNKi+8VZTz1bcP9zD05ypj8Zqs3NbLGITZ6CxfLd&#10;nAJ3uVJeroARJFXwwNk43Yb0MCI3g3dUw1olvi+ZnHKmXkzYT+8mNvtlnHa9vO7NbwAAAP//AwBQ&#10;SwMEFAAGAAgAAAAhAHH18lbfAAAACwEAAA8AAABkcnMvZG93bnJldi54bWxMj0FPwzAMhe9I+w+R&#10;kbixZGOqutJ0mjaxG0IUNDimjWkrGqdqsq3w6zEnuNnvPT1/zjeT68UZx9B50rCYKxBItbcdNRpe&#10;Xx5uUxAhGrKm94QavjDApphd5Saz/kLPeC5jI7iEQmY0tDEOmZShbtGZMPcDEnsffnQm8jo20o7m&#10;wuWul0ulEulMR3yhNQPuWqw/y5PTEGqVHJ9W5fGtkgf8Xlu7fz88an1zPW3vQUSc4l8YfvEZHQpm&#10;qvyJbBC9hlTdMXpkY7lYgeBEuk54qFhJWJFFLv//UPwAAAD//wMAUEsBAi0AFAAGAAgAAAAhALaD&#10;OJL+AAAA4QEAABMAAAAAAAAAAAAAAAAAAAAAAFtDb250ZW50X1R5cGVzXS54bWxQSwECLQAUAAYA&#10;CAAAACEAOP0h/9YAAACUAQAACwAAAAAAAAAAAAAAAAAvAQAAX3JlbHMvLnJlbHNQSwECLQAUAAYA&#10;CAAAACEAVhQdchkCAAAlBAAADgAAAAAAAAAAAAAAAAAuAgAAZHJzL2Uyb0RvYy54bWxQSwECLQAU&#10;AAYACAAAACEAcfXyVt8AAAALAQAADwAAAAAAAAAAAAAAAABzBAAAZHJzL2Rvd25yZXYueG1sUEsF&#10;BgAAAAAEAAQA8wAAAH8FAAAAAA==&#10;" strokecolor="white [3212]">
                <v:textbox>
                  <w:txbxContent>
                    <w:p w14:paraId="383FB483" w14:textId="3825D8C9" w:rsidR="003F3331" w:rsidRDefault="004B7D82">
                      <w:r>
                        <w:t>p. 19</w:t>
                      </w:r>
                    </w:p>
                  </w:txbxContent>
                </v:textbox>
              </v:shape>
            </w:pict>
          </mc:Fallback>
        </mc:AlternateContent>
      </w:r>
      <w:r w:rsidR="00B06B06">
        <w:rPr>
          <w:noProof/>
        </w:rPr>
        <w:drawing>
          <wp:inline distT="0" distB="0" distL="0" distR="0" wp14:anchorId="13BF879D" wp14:editId="0249C8C9">
            <wp:extent cx="5972967" cy="7708605"/>
            <wp:effectExtent l="0" t="0" r="8890" b="6985"/>
            <wp:docPr id="1345288568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87057" cy="77267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B6969F5" w14:textId="6E28740E" w:rsidR="000D6B7C" w:rsidRDefault="00C22F21" w:rsidP="005B4117">
      <w:pPr>
        <w:spacing w:line="360" w:lineRule="auto"/>
      </w:pPr>
      <w:r>
        <w:rPr>
          <w:noProof/>
        </w:rPr>
        <w:lastRenderedPageBreak/>
        <mc:AlternateContent>
          <mc:Choice Requires="wps">
            <w:drawing>
              <wp:anchor distT="45720" distB="45720" distL="114300" distR="114300" simplePos="0" relativeHeight="251763712" behindDoc="0" locked="0" layoutInCell="1" allowOverlap="1" wp14:anchorId="20F92071" wp14:editId="66C23573">
                <wp:simplePos x="0" y="0"/>
                <wp:positionH relativeFrom="margin">
                  <wp:align>right</wp:align>
                </wp:positionH>
                <wp:positionV relativeFrom="paragraph">
                  <wp:posOffset>4921581</wp:posOffset>
                </wp:positionV>
                <wp:extent cx="588010" cy="270344"/>
                <wp:effectExtent l="0" t="0" r="21590" b="15875"/>
                <wp:wrapNone/>
                <wp:docPr id="148767575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88010" cy="270344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31C80FC" w14:textId="77777777" w:rsidR="00C22F21" w:rsidRPr="00D13882" w:rsidRDefault="00C22F21" w:rsidP="00C22F21">
                            <w:pPr>
                              <w:rPr>
                                <w:lang w:val="en-AU"/>
                              </w:rPr>
                            </w:pPr>
                            <w:r>
                              <w:rPr>
                                <w:lang w:val="en-AU"/>
                              </w:rPr>
                              <w:t>N/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0F92071" id="_x0000_s1037" type="#_x0000_t202" style="position:absolute;margin-left:-4.9pt;margin-top:387.55pt;width:46.3pt;height:21.3pt;z-index:251763712;visibility:visible;mso-wrap-style:square;mso-width-percent:0;mso-height-percent:0;mso-wrap-distance-left:9pt;mso-wrap-distance-top:3.6pt;mso-wrap-distance-right:9pt;mso-wrap-distance-bottom:3.6pt;mso-position-horizontal:righ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2t1RGQIAACUEAAAOAAAAZHJzL2Uyb0RvYy54bWysU9uO2yAQfa/Uf0C8N3bSpJu14qy22aaq&#10;tL1I234ABmyjYoYCiZ1+fQfszWa3b1V5QAwDZ2bOnNncDJ0mR+m8AlPS+SynRBoOQpmmpD++79+s&#10;KfGBGcE0GFnSk/T0Zvv61aa3hVxAC1pIRxDE+KK3JW1DsEWWed7KjvkZWGnQWYPrWEDTNZlwrEf0&#10;TmeLPH+X9eCEdcCl93h7NzrpNuHXteTha117GYguKeYW0u7SXsU9225Y0ThmW8WnNNg/ZNExZTDo&#10;GeqOBUYOTv0F1SnuwEMdZhy6DOpacZlqwGrm+YtqHlpmZaoFyfH2TJP/f7D8y/HBfnMkDO9hwAam&#10;Iry9B/7TEwO7lplG3joHfSuZwMDzSFnWW19MXyPVvvARpOo/g8Ams0OABDTUrousYJ0E0bEBpzPp&#10;cgiE4+VqvcbKKeHoWlzlb5fLFIEVj5+t8+GjhI7EQ0kd9jSBs+O9DzEZVjw+ibE8aCX2SutkuKba&#10;aUeODPu/T2tCf/ZMG9KX9Hq1WI31P4OIUpRnkKoZGXgRqFMBdaxVV9J1HteorEjaByOSygJTejxj&#10;xtpMLEbiRgrDUA1ECaQ4RYisViBOyKuDUbc4Z3howf2mpEfNltT/OjAnKdGfDPbmer5cRpEnY7m6&#10;WqDhLj3VpYcZjlAlDZSMx11IgxF5M3CLPaxV4vcpkyln1GKifZqbKPZLO716mu7tHwAAAP//AwBQ&#10;SwMEFAAGAAgAAAAhANIlGJXeAAAABwEAAA8AAABkcnMvZG93bnJldi54bWxMj0FPg0AUhO8m/ofN&#10;M/FmFxqFFnk0jcbejCma6nFhn0DKviXstkV/veupPU5mMvNNvppML440us4yQjyLQBDXVnfcIHy8&#10;v9wtQDivWKveMiH8kINVcX2Vq0zbE2/pWPpGhBJ2mUJovR8yKV3dklFuZgfi4H3b0Sgf5NhIPapT&#10;KDe9nEdRIo3qOCy0aqCnlup9eTAIro6S3dt9ufus5IZ+l1o/f21eEW9vpvUjCE+TP4fhHz+gQxGY&#10;Kntg7USPEI54hDR9iEEEezlPQFQIizhNQRa5vOQv/gAAAP//AwBQSwECLQAUAAYACAAAACEAtoM4&#10;kv4AAADhAQAAEwAAAAAAAAAAAAAAAAAAAAAAW0NvbnRlbnRfVHlwZXNdLnhtbFBLAQItABQABgAI&#10;AAAAIQA4/SH/1gAAAJQBAAALAAAAAAAAAAAAAAAAAC8BAABfcmVscy8ucmVsc1BLAQItABQABgAI&#10;AAAAIQAT2t1RGQIAACUEAAAOAAAAAAAAAAAAAAAAAC4CAABkcnMvZTJvRG9jLnhtbFBLAQItABQA&#10;BgAIAAAAIQDSJRiV3gAAAAcBAAAPAAAAAAAAAAAAAAAAAHMEAABkcnMvZG93bnJldi54bWxQSwUG&#10;AAAAAAQABADzAAAAfgUAAAAA&#10;" strokecolor="white [3212]">
                <v:textbox>
                  <w:txbxContent>
                    <w:p w14:paraId="731C80FC" w14:textId="77777777" w:rsidR="00C22F21" w:rsidRPr="00D13882" w:rsidRDefault="00C22F21" w:rsidP="00C22F21">
                      <w:pPr>
                        <w:rPr>
                          <w:lang w:val="en-AU"/>
                        </w:rPr>
                      </w:pPr>
                      <w:r>
                        <w:rPr>
                          <w:lang w:val="en-AU"/>
                        </w:rPr>
                        <w:t>N/A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761664" behindDoc="0" locked="0" layoutInCell="1" allowOverlap="1" wp14:anchorId="38851253" wp14:editId="150A667A">
                <wp:simplePos x="0" y="0"/>
                <wp:positionH relativeFrom="margin">
                  <wp:align>right</wp:align>
                </wp:positionH>
                <wp:positionV relativeFrom="paragraph">
                  <wp:posOffset>2663687</wp:posOffset>
                </wp:positionV>
                <wp:extent cx="588010" cy="293756"/>
                <wp:effectExtent l="0" t="0" r="21590" b="11430"/>
                <wp:wrapNone/>
                <wp:docPr id="136115867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88010" cy="293756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45F2B1E" w14:textId="77777777" w:rsidR="00C22F21" w:rsidRPr="00D13882" w:rsidRDefault="00C22F21" w:rsidP="00C22F21">
                            <w:pPr>
                              <w:rPr>
                                <w:lang w:val="en-AU"/>
                              </w:rPr>
                            </w:pPr>
                            <w:r>
                              <w:rPr>
                                <w:lang w:val="en-AU"/>
                              </w:rPr>
                              <w:t>N/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8851253" id="_x0000_s1038" type="#_x0000_t202" style="position:absolute;margin-left:-4.9pt;margin-top:209.75pt;width:46.3pt;height:23.15pt;z-index:251761664;visibility:visible;mso-wrap-style:square;mso-width-percent:0;mso-height-percent:0;mso-wrap-distance-left:9pt;mso-wrap-distance-top:3.6pt;mso-wrap-distance-right:9pt;mso-wrap-distance-bottom:3.6pt;mso-position-horizontal:righ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8YaYGgIAACUEAAAOAAAAZHJzL2Uyb0RvYy54bWysU9tu2zAMfR+wfxD0vtjxkjYx4hRdugwD&#10;ugvQ7QNkWbaFyaImKbGzry8lu2navQ3TgyCK0iF5eLi5GTpFjsI6Cbqg81lKidAcKqmbgv78sX+3&#10;osR5piumQIuCnoSjN9u3bza9yUUGLahKWIIg2uW9KWjrvcmTxPFWdMzNwAiNzhpsxzyatkkqy3pE&#10;71SSpelV0oOtjAUunMPbu9FJtxG/rgX33+raCU9UQTE3H3cb9zLsyXbD8sYy00o+pcH+IYuOSY1B&#10;z1B3zDNysPIvqE5yCw5qP+PQJVDXkotYA1YzT19V89AyI2ItSI4zZ5rc/4PlX48P5rslfvgAAzYw&#10;FuHMPfBfjmjYtUw34tZa6FvBKgw8D5QlvXH59DVQ7XIXQMr+C1TYZHbwEIGG2naBFayTIDo24HQm&#10;XQyecLxcrlZYOSUcXdn6/fXyKkZg+dNnY53/JKAj4VBQiz2N4Ox473xIhuVPT0IsB0pWe6lUNGxT&#10;7pQlR4b938c1ob94pjTpC7peZsux/hcQQYriDFI2IwOvAnXSo46V7Aq6SsMalRVI+6irqDLPpBrP&#10;mLHSE4uBuJFCP5QDkRVSnIXPgdUSqhPyamHULc4ZHlqwfyjpUbMFdb8PzApK1GeNvVnPF4sg8mgs&#10;ltcZGvbSU156mOYIVVBPyXjc+TgYgTcNt9jDWkZ+nzOZckYtRtqnuQliv7Tjq+fp3j4CAAD//wMA&#10;UEsDBBQABgAIAAAAIQCrSaJS3gAAAAcBAAAPAAAAZHJzL2Rvd25yZXYueG1sTI9BT8JAEIXvJv6H&#10;zZhwky0EGlq6JUYjN2IsBjluu2Pb2J1tugtUf73jCY7z3st732Sb0XbijINvHSmYTSMQSJUzLdUK&#10;PvavjysQPmgyunOECn7Qwya/v8t0atyF3vFchFpwCflUK2hC6FMpfdWg1X7qeiT2vtxgdeBzqKUZ&#10;9IXLbSfnURRLq1vihUb3+Nxg9V2crAJfRfHhbVEcPku5xd/EmJfjdqfU5GF8WoMIOIZrGP7xGR1y&#10;ZirdiYwXnQJ+JChYzJIlCLaTeQyiZCFerkDmmbzlz/8AAAD//wMAUEsBAi0AFAAGAAgAAAAhALaD&#10;OJL+AAAA4QEAABMAAAAAAAAAAAAAAAAAAAAAAFtDb250ZW50X1R5cGVzXS54bWxQSwECLQAUAAYA&#10;CAAAACEAOP0h/9YAAACUAQAACwAAAAAAAAAAAAAAAAAvAQAAX3JlbHMvLnJlbHNQSwECLQAUAAYA&#10;CAAAACEAVvGGmBoCAAAlBAAADgAAAAAAAAAAAAAAAAAuAgAAZHJzL2Uyb0RvYy54bWxQSwECLQAU&#10;AAYACAAAACEAq0miUt4AAAAHAQAADwAAAAAAAAAAAAAAAAB0BAAAZHJzL2Rvd25yZXYueG1sUEsF&#10;BgAAAAAEAAQA8wAAAH8FAAAAAA==&#10;" strokecolor="white [3212]">
                <v:textbox>
                  <w:txbxContent>
                    <w:p w14:paraId="445F2B1E" w14:textId="77777777" w:rsidR="00C22F21" w:rsidRPr="00D13882" w:rsidRDefault="00C22F21" w:rsidP="00C22F21">
                      <w:pPr>
                        <w:rPr>
                          <w:lang w:val="en-AU"/>
                        </w:rPr>
                      </w:pPr>
                      <w:r>
                        <w:rPr>
                          <w:lang w:val="en-AU"/>
                        </w:rPr>
                        <w:t>N/A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759616" behindDoc="0" locked="0" layoutInCell="1" allowOverlap="1" wp14:anchorId="2917885C" wp14:editId="10916603">
                <wp:simplePos x="0" y="0"/>
                <wp:positionH relativeFrom="margin">
                  <wp:posOffset>5121910</wp:posOffset>
                </wp:positionH>
                <wp:positionV relativeFrom="paragraph">
                  <wp:posOffset>6790994</wp:posOffset>
                </wp:positionV>
                <wp:extent cx="588010" cy="270344"/>
                <wp:effectExtent l="0" t="0" r="21590" b="15875"/>
                <wp:wrapNone/>
                <wp:docPr id="173205384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88010" cy="270344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BF91493" w14:textId="77777777" w:rsidR="00C22F21" w:rsidRPr="00D13882" w:rsidRDefault="00C22F21" w:rsidP="00C22F21">
                            <w:pPr>
                              <w:rPr>
                                <w:lang w:val="en-AU"/>
                              </w:rPr>
                            </w:pPr>
                            <w:r>
                              <w:rPr>
                                <w:lang w:val="en-AU"/>
                              </w:rPr>
                              <w:t>p. 8-15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917885C" id="_x0000_s1039" type="#_x0000_t202" style="position:absolute;margin-left:403.3pt;margin-top:534.7pt;width:46.3pt;height:21.3pt;z-index:251759616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s3FmGgIAACUEAAAOAAAAZHJzL2Uyb0RvYy54bWysU21v2yAQ/j5p/wHxfbGTJmtqxam6dJkm&#10;dS9Stx+AAdtomGNAYne/vgd207T7No0PiOPgubvnnttcD50mR+m8AlPS+SynRBoOQpmmpD9/7N+t&#10;KfGBGcE0GFnSB+np9fbtm01vC7mAFrSQjiCI8UVvS9qGYIss87yVHfMzsNKgswbXsYCmazLhWI/o&#10;nc4Wef4+68EJ64BL7/H2dnTSbcKva8nDt7r2MhBdUswtpN2lvYp7tt2wonHMtopPabB/yKJjymDQ&#10;E9QtC4wcnPoLqlPcgYc6zDh0GdS14jLVgNXM81fV3LfMylQLkuPtiSb//2D51+O9/e5IGD7AgA1M&#10;RXh7B/yXJwZ2LTONvHEO+lYygYHnkbKst76YvkaqfeEjSNV/AYFNZocACWioXRdZwToJomMDHk6k&#10;yyEQjper9Rorp4Sja3GZXyyXKQIrnj5b58MnCR2Jh5I67GkCZ8c7H2IyrHh6EmN50ErsldbJcE21&#10;044cGfZ/n9aE/uKZNqQv6dVqsRrrfwERpShPIFUzMvAqUKcC6lirrqTrPK5RWZG0j0YklQWm9HjG&#10;jLWZWIzEjRSGoRqIEkjxRfwcWa1APCCvDkbd4pzhoQX3h5IeNVtS//vAnKREfzbYm6v5chlFnozl&#10;6nKBhjv3VOceZjhClTRQMh53IQ1G5M3ADfawVonf50ymnFGLifZpbqLYz+306nm6t48AAAD//wMA&#10;UEsDBBQABgAIAAAAIQBtcYcq4QAAAA0BAAAPAAAAZHJzL2Rvd25yZXYueG1sTI/BTsMwDIbvSLxD&#10;ZCRuLGk1RW1pOiEQuyFEhwbHtPHaak1SNdlWeHrMCY72/+n353Kz2JGdcQ6DdwqSlQCGrvVmcJ2C&#10;993zXQYsRO2MHr1DBV8YYFNdX5W6MP7i3vBcx45RiQuFVtDHOBWch7ZHq8PKT+goO/jZ6kjj3HEz&#10;6wuV25GnQkhu9eDoQq8nfOyxPdYnqyC0Qu5f1/X+o+Fb/M6Nefrcvih1e7M83AOLuMQ/GH71SR0q&#10;cmr8yZnARgWZkJJQCoTM18AIyfI8BdbQKklSAbwq+f8vqh8AAAD//wMAUEsBAi0AFAAGAAgAAAAh&#10;ALaDOJL+AAAA4QEAABMAAAAAAAAAAAAAAAAAAAAAAFtDb250ZW50X1R5cGVzXS54bWxQSwECLQAU&#10;AAYACAAAACEAOP0h/9YAAACUAQAACwAAAAAAAAAAAAAAAAAvAQAAX3JlbHMvLnJlbHNQSwECLQAU&#10;AAYACAAAACEA9rNxZhoCAAAlBAAADgAAAAAAAAAAAAAAAAAuAgAAZHJzL2Uyb0RvYy54bWxQSwEC&#10;LQAUAAYACAAAACEAbXGHKuEAAAANAQAADwAAAAAAAAAAAAAAAAB0BAAAZHJzL2Rvd25yZXYueG1s&#10;UEsFBgAAAAAEAAQA8wAAAIIFAAAAAA==&#10;" strokecolor="white [3212]">
                <v:textbox>
                  <w:txbxContent>
                    <w:p w14:paraId="4BF91493" w14:textId="77777777" w:rsidR="00C22F21" w:rsidRPr="00D13882" w:rsidRDefault="00C22F21" w:rsidP="00C22F21">
                      <w:pPr>
                        <w:rPr>
                          <w:lang w:val="en-AU"/>
                        </w:rPr>
                      </w:pPr>
                      <w:r>
                        <w:rPr>
                          <w:lang w:val="en-AU"/>
                        </w:rPr>
                        <w:t>p. 8-15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41084D">
        <w:rPr>
          <w:noProof/>
        </w:rPr>
        <mc:AlternateContent>
          <mc:Choice Requires="wps">
            <w:drawing>
              <wp:anchor distT="45720" distB="45720" distL="114300" distR="114300" simplePos="0" relativeHeight="251757568" behindDoc="0" locked="0" layoutInCell="1" allowOverlap="1" wp14:anchorId="3724B5B5" wp14:editId="135CB997">
                <wp:simplePos x="0" y="0"/>
                <wp:positionH relativeFrom="margin">
                  <wp:align>right</wp:align>
                </wp:positionH>
                <wp:positionV relativeFrom="paragraph">
                  <wp:posOffset>6441468</wp:posOffset>
                </wp:positionV>
                <wp:extent cx="588010" cy="270344"/>
                <wp:effectExtent l="0" t="0" r="21590" b="15875"/>
                <wp:wrapNone/>
                <wp:docPr id="2346142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88010" cy="270344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D30E46D" w14:textId="77777777" w:rsidR="0041084D" w:rsidRPr="00D13882" w:rsidRDefault="0041084D" w:rsidP="0041084D">
                            <w:pPr>
                              <w:rPr>
                                <w:lang w:val="en-AU"/>
                              </w:rPr>
                            </w:pPr>
                            <w:r>
                              <w:rPr>
                                <w:lang w:val="en-AU"/>
                              </w:rPr>
                              <w:t>p. 8-15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724B5B5" id="_x0000_s1040" type="#_x0000_t202" style="position:absolute;margin-left:-4.9pt;margin-top:507.2pt;width:46.3pt;height:21.3pt;z-index:251757568;visibility:visible;mso-wrap-style:square;mso-width-percent:0;mso-height-percent:0;mso-wrap-distance-left:9pt;mso-wrap-distance-top:3.6pt;mso-wrap-distance-right:9pt;mso-wrap-distance-bottom:3.6pt;mso-position-horizontal:righ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vuvIGQIAACUEAAAOAAAAZHJzL2Uyb0RvYy54bWysk99v2yAQx98n7X9AvC92smRNrThVly7T&#10;pO6H1O0PwIBtNMwxILGzv34HdtO0e5vmB8T54Ht3nzs2N0OnyVE6r8CUdD7LKZGGg1CmKemP7/s3&#10;a0p8YEYwDUaW9CQ9vdm+frXpbSEX0IIW0hEUMb7obUnbEGyRZZ63smN+BlYadNbgOhbQdE0mHOtR&#10;vdPZIs/fZT04YR1w6T3+vRuddJv061ry8LWuvQxElxRzC2l1aa3imm03rGgcs63iUxrsH7LomDIY&#10;9Cx1xwIjB6f+kuoUd+ChDjMOXQZ1rbhMNWA18/xFNQ8tszLVgnC8PWPy/0+Wfzk+2G+OhOE9DNjA&#10;VIS398B/emJg1zLTyFvnoG8lExh4HpFlvfXFdDWi9oWPIlX/GQQ2mR0CJKGhdl2kgnUSVMcGnM7Q&#10;5RAIx5+r9Rorp4Sja3GVv10uUwRWPF62zoePEjoSNyV12NMkzo73PsRkWPF4JMbyoJXYK62T4Zpq&#10;px05Muz/Pn2T+rNj2pC+pNerxWqs/5lEHEV5FqmakcCLQJ0KOMdadSVd5/EbJytC+2BEmrLAlB73&#10;mLE2E8UIbkQYhmogSiDiRCBSrUCckKuDcW7xneGmBfebkh5ntqT+14E5SYn+ZLA31/PlMg55Mpar&#10;qwUa7tJTXXqY4ShV0kDJuN2F9DAiNwO32MNaJb5PmUw54ywm7NO7icN+aadTT697+wcAAP//AwBQ&#10;SwMEFAAGAAgAAAAhAD7fVRreAAAACQEAAA8AAABkcnMvZG93bnJldi54bWxMj8FOwzAQRO9I/IO1&#10;SNyo3SqENsSpEIjeEGpALUcnXpKIeB3Fbhv4erYnOO7MaPZNvp5cL444hs6ThvlMgUCqve2o0fD+&#10;9nyzBBGiIWt6T6jhGwOsi8uL3GTWn2iLxzI2gksoZEZDG+OQSRnqFp0JMz8gsffpR2cin2Mj7WhO&#10;XO56uVAqlc50xB9aM+Bji/VXeXAaQq3S3WtS7vaV3ODPytqnj82L1tdX08M9iIhT/AvDGZ/RoWCm&#10;yh/IBtFr4CGRVTVPEhDsrxYpiOqs3N4pkEUu/y8ofgEAAP//AwBQSwECLQAUAAYACAAAACEAtoM4&#10;kv4AAADhAQAAEwAAAAAAAAAAAAAAAAAAAAAAW0NvbnRlbnRfVHlwZXNdLnhtbFBLAQItABQABgAI&#10;AAAAIQA4/SH/1gAAAJQBAAALAAAAAAAAAAAAAAAAAC8BAABfcmVscy8ucmVsc1BLAQItABQABgAI&#10;AAAAIQALvuvIGQIAACUEAAAOAAAAAAAAAAAAAAAAAC4CAABkcnMvZTJvRG9jLnhtbFBLAQItABQA&#10;BgAIAAAAIQA+31Ua3gAAAAkBAAAPAAAAAAAAAAAAAAAAAHMEAABkcnMvZG93bnJldi54bWxQSwUG&#10;AAAAAAQABADzAAAAfgUAAAAA&#10;" strokecolor="white [3212]">
                <v:textbox>
                  <w:txbxContent>
                    <w:p w14:paraId="2D30E46D" w14:textId="77777777" w:rsidR="0041084D" w:rsidRPr="00D13882" w:rsidRDefault="0041084D" w:rsidP="0041084D">
                      <w:pPr>
                        <w:rPr>
                          <w:lang w:val="en-AU"/>
                        </w:rPr>
                      </w:pPr>
                      <w:r>
                        <w:rPr>
                          <w:lang w:val="en-AU"/>
                        </w:rPr>
                        <w:t>p. 8-15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41084D">
        <w:rPr>
          <w:noProof/>
        </w:rPr>
        <mc:AlternateContent>
          <mc:Choice Requires="wps">
            <w:drawing>
              <wp:anchor distT="45720" distB="45720" distL="114300" distR="114300" simplePos="0" relativeHeight="251755520" behindDoc="0" locked="0" layoutInCell="1" allowOverlap="1" wp14:anchorId="6FDAF9AA" wp14:editId="6DE19F83">
                <wp:simplePos x="0" y="0"/>
                <wp:positionH relativeFrom="margin">
                  <wp:align>right</wp:align>
                </wp:positionH>
                <wp:positionV relativeFrom="paragraph">
                  <wp:posOffset>6091444</wp:posOffset>
                </wp:positionV>
                <wp:extent cx="588010" cy="270344"/>
                <wp:effectExtent l="0" t="0" r="21590" b="15875"/>
                <wp:wrapNone/>
                <wp:docPr id="209907060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88010" cy="270344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E0EF0FD" w14:textId="77777777" w:rsidR="0041084D" w:rsidRPr="00D13882" w:rsidRDefault="0041084D" w:rsidP="0041084D">
                            <w:pPr>
                              <w:rPr>
                                <w:lang w:val="en-AU"/>
                              </w:rPr>
                            </w:pPr>
                            <w:r>
                              <w:rPr>
                                <w:lang w:val="en-AU"/>
                              </w:rPr>
                              <w:t>p. 8-15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FDAF9AA" id="_x0000_s1041" type="#_x0000_t202" style="position:absolute;margin-left:-4.9pt;margin-top:479.65pt;width:46.3pt;height:21.3pt;z-index:251755520;visibility:visible;mso-wrap-style:square;mso-width-percent:0;mso-height-percent:0;mso-wrap-distance-left:9pt;mso-wrap-distance-top:3.6pt;mso-wrap-distance-right:9pt;mso-wrap-distance-bottom:3.6pt;mso-position-horizontal:righ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CYU+GgIAACUEAAAOAAAAZHJzL2Uyb0RvYy54bWysU9uO2yAQfa/Uf0C8N3bSpJu14qy22aaq&#10;tL1I234AxthGBYYCiZ1+fQfszWa3b1V5QAwDZ2bOnNncDFqRo3BeginpfJZTIgyHWpq2pD++79+s&#10;KfGBmZopMKKkJ+Hpzfb1q01vC7GADlQtHEEQ44velrQLwRZZ5nknNPMzsMKgswGnWUDTtVntWI/o&#10;WmWLPH+X9eBq64AL7/H2bnTSbcJvGsHD16bxIhBVUswtpN2lvYp7tt2wonXMdpJPabB/yEIzaTDo&#10;GeqOBUYOTv4FpSV34KEJMw46g6aRXKQasJp5/qKah45ZkWpBcrw90+T/Hyz/cnyw3xwJw3sYsIGp&#10;CG/vgf/0xMCuY6YVt85B3wlWY+B5pCzrrS+mr5FqX/gIUvWfocYms0OABDQ0TkdWsE6C6NiA05l0&#10;MQTC8XK1XmPllHB0La7yt8tlisCKx8/W+fBRgCbxUFKHPU3g7HjvQ0yGFY9PYiwPStZ7qVQyXFvt&#10;lCNHhv3fpzWhP3umDOlLer1arMb6n0FEKYozSNWODLwIpGVAHSupS7rO4xqVFUn7YOqkssCkGs+Y&#10;sTITi5G4kcIwVAORNVK8ip8jqxXUJ+TVwahbnDM8dOB+U9KjZkvqfx2YE5SoTwZ7cz1fLqPIk7Fc&#10;XS3QcJee6tLDDEeokgZKxuMupMGIvBm4xR42MvH7lMmUM2ox0T7NTRT7pZ1ePU339g8AAAD//wMA&#10;UEsDBBQABgAIAAAAIQAiyipL3QAAAAgBAAAPAAAAZHJzL2Rvd25yZXYueG1sTI/BTsMwEETvSPyD&#10;tUjcqN0CEQ5xKgSiN4QaUOHoxEsSEa+j2G0DX89yguNoRjNvivXsB3HAKfaBDCwXCgRSE1xPrYHX&#10;l8eLGxAxWXJ2CIQGvjDCujw9KWzuwpG2eKhSK7iEYm4NdCmNuZSx6dDbuAgjEnsfYfI2sZxa6SZ7&#10;5HI/yJVSmfS2J17o7Ij3HTaf1d4biI3Kds9X1e6tlhv81s49vG+ejDk/m+9uQSSc018YfvEZHUpm&#10;qsOeXBSDAT6SDOhrfQmCbb3KQNQcU2qpQZaF/H+g/AEAAP//AwBQSwECLQAUAAYACAAAACEAtoM4&#10;kv4AAADhAQAAEwAAAAAAAAAAAAAAAAAAAAAAW0NvbnRlbnRfVHlwZXNdLnhtbFBLAQItABQABgAI&#10;AAAAIQA4/SH/1gAAAJQBAAALAAAAAAAAAAAAAAAAAC8BAABfcmVscy8ucmVsc1BLAQItABQABgAI&#10;AAAAIQDZCYU+GgIAACUEAAAOAAAAAAAAAAAAAAAAAC4CAABkcnMvZTJvRG9jLnhtbFBLAQItABQA&#10;BgAIAAAAIQAiyipL3QAAAAgBAAAPAAAAAAAAAAAAAAAAAHQEAABkcnMvZG93bnJldi54bWxQSwUG&#10;AAAAAAQABADzAAAAfgUAAAAA&#10;" strokecolor="white [3212]">
                <v:textbox>
                  <w:txbxContent>
                    <w:p w14:paraId="1E0EF0FD" w14:textId="77777777" w:rsidR="0041084D" w:rsidRPr="00D13882" w:rsidRDefault="0041084D" w:rsidP="0041084D">
                      <w:pPr>
                        <w:rPr>
                          <w:lang w:val="en-AU"/>
                        </w:rPr>
                      </w:pPr>
                      <w:r>
                        <w:rPr>
                          <w:lang w:val="en-AU"/>
                        </w:rPr>
                        <w:t>p. 8-15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075EC6">
        <w:rPr>
          <w:noProof/>
        </w:rPr>
        <mc:AlternateContent>
          <mc:Choice Requires="wps">
            <w:drawing>
              <wp:anchor distT="45720" distB="45720" distL="114300" distR="114300" simplePos="0" relativeHeight="251753472" behindDoc="0" locked="0" layoutInCell="1" allowOverlap="1" wp14:anchorId="2BE05184" wp14:editId="602C9AA5">
                <wp:simplePos x="0" y="0"/>
                <wp:positionH relativeFrom="margin">
                  <wp:align>right</wp:align>
                </wp:positionH>
                <wp:positionV relativeFrom="paragraph">
                  <wp:posOffset>5638800</wp:posOffset>
                </wp:positionV>
                <wp:extent cx="588010" cy="270344"/>
                <wp:effectExtent l="0" t="0" r="21590" b="15875"/>
                <wp:wrapNone/>
                <wp:docPr id="157203988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88010" cy="270344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E9A2E5B" w14:textId="16B2D9A7" w:rsidR="00075EC6" w:rsidRPr="00D13882" w:rsidRDefault="00075EC6" w:rsidP="00075EC6">
                            <w:pPr>
                              <w:rPr>
                                <w:lang w:val="en-AU"/>
                              </w:rPr>
                            </w:pPr>
                            <w:r>
                              <w:rPr>
                                <w:lang w:val="en-AU"/>
                              </w:rPr>
                              <w:t>p. 8-15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BE05184" id="_x0000_s1042" type="#_x0000_t202" style="position:absolute;margin-left:-4.9pt;margin-top:444pt;width:46.3pt;height:21.3pt;z-index:251753472;visibility:visible;mso-wrap-style:square;mso-width-percent:0;mso-height-percent:0;mso-wrap-distance-left:9pt;mso-wrap-distance-top:3.6pt;mso-wrap-distance-right:9pt;mso-wrap-distance-bottom:3.6pt;mso-position-horizontal:righ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10f/GgIAACUEAAAOAAAAZHJzL2Uyb0RvYy54bWysU21v2yAQ/j5p/wHxfbGTJW1qxam6dJkm&#10;dS9Stx+AMbbRgGNAYne/vgd207T7No0PiOPgubvnnttcD1qRo3BeginpfJZTIgyHWpq2pD9/7N+t&#10;KfGBmZopMKKkD8LT6+3bN5veFmIBHahaOIIgxhe9LWkXgi2yzPNOaOZnYIVBZwNOs4Cma7PasR7R&#10;tcoWeX6R9eBq64AL7/H2dnTSbcJvGsHDt6bxIhBVUswtpN2lvYp7tt2wonXMdpJPabB/yEIzaTDo&#10;CeqWBUYOTv4FpSV34KEJMw46g6aRXKQasJp5/qqa+45ZkWpBcrw90eT/Hyz/ery33x0JwwcYsIGp&#10;CG/vgP/yxMCuY6YVN85B3wlWY+B5pCzrrS+mr5FqX/gIUvVfoMYms0OABDQ0TkdWsE6C6NiAhxPp&#10;YgiE4+VqvcbKKeHoWlzm75fLFIEVT5+t8+GTAE3ioaQOe5rA2fHOh5gMK56exFgelKz3UqlkuLba&#10;KUeODPu/T2tCf/FMGdKX9Gq1WI31v4CIUhQnkKodGXgVSMuAOlZSl3SdxzUqK5L20dRJZYFJNZ4x&#10;Y2UmFiNxI4VhqAYia6T4In6OrFZQPyCvDkbd4pzhoQP3h5IeNVtS//vAnKBEfTbYm6v5chlFnozl&#10;6nKBhjv3VOceZjhClTRQMh53IQ1G5M3ADfawkYnf50ymnFGLifZpbqLYz+306nm6t48AAAD//wMA&#10;UEsDBBQABgAIAAAAIQDAOgt93QAAAAcBAAAPAAAAZHJzL2Rvd25yZXYueG1sTI9BT8MwDIXvSPyH&#10;yEjcWMJAVdc1naYhdkOIggbHtPHaisapmmzr9usxJzj5Wc9673O+mlwvjjiGzpOG+5kCgVR721Gj&#10;4eP9+S4FEaIha3pPqOGMAVbF9VVuMutP9IbHMjaCQyhkRkMb45BJGeoWnQkzPyCxt/ejM5HXsZF2&#10;NCcOd72cK5VIZzrihtYMuGmx/i4PTkOoVbJ7fSx3n5Xc4mVh7dPX9kXr25tpvQQRcYp/x/CLz+hQ&#10;MFPlD2SD6DXwI1FDmqYs2F7MExAVzweVgCxy+Z+/+AEAAP//AwBQSwECLQAUAAYACAAAACEAtoM4&#10;kv4AAADhAQAAEwAAAAAAAAAAAAAAAAAAAAAAW0NvbnRlbnRfVHlwZXNdLnhtbFBLAQItABQABgAI&#10;AAAAIQA4/SH/1gAAAJQBAAALAAAAAAAAAAAAAAAAAC8BAABfcmVscy8ucmVsc1BLAQItABQABgAI&#10;AAAAIQDu10f/GgIAACUEAAAOAAAAAAAAAAAAAAAAAC4CAABkcnMvZTJvRG9jLnhtbFBLAQItABQA&#10;BgAIAAAAIQDAOgt93QAAAAcBAAAPAAAAAAAAAAAAAAAAAHQEAABkcnMvZG93bnJldi54bWxQSwUG&#10;AAAAAAQABADzAAAAfgUAAAAA&#10;" strokecolor="white [3212]">
                <v:textbox>
                  <w:txbxContent>
                    <w:p w14:paraId="3E9A2E5B" w14:textId="16B2D9A7" w:rsidR="00075EC6" w:rsidRPr="00D13882" w:rsidRDefault="00075EC6" w:rsidP="00075EC6">
                      <w:pPr>
                        <w:rPr>
                          <w:lang w:val="en-AU"/>
                        </w:rPr>
                      </w:pPr>
                      <w:r>
                        <w:rPr>
                          <w:lang w:val="en-AU"/>
                        </w:rPr>
                        <w:t>p. 8-15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D47CCC">
        <w:rPr>
          <w:noProof/>
        </w:rPr>
        <mc:AlternateContent>
          <mc:Choice Requires="wps">
            <w:drawing>
              <wp:anchor distT="45720" distB="45720" distL="114300" distR="114300" simplePos="0" relativeHeight="251751424" behindDoc="0" locked="0" layoutInCell="1" allowOverlap="1" wp14:anchorId="6E88EAF0" wp14:editId="0615A071">
                <wp:simplePos x="0" y="0"/>
                <wp:positionH relativeFrom="margin">
                  <wp:align>right</wp:align>
                </wp:positionH>
                <wp:positionV relativeFrom="paragraph">
                  <wp:posOffset>4572966</wp:posOffset>
                </wp:positionV>
                <wp:extent cx="588010" cy="270344"/>
                <wp:effectExtent l="0" t="0" r="21590" b="15875"/>
                <wp:wrapNone/>
                <wp:docPr id="99099402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88010" cy="270344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1F1C993" w14:textId="0A22ED9C" w:rsidR="00D47CCC" w:rsidRPr="00D13882" w:rsidRDefault="00D47CCC" w:rsidP="00D47CCC">
                            <w:pPr>
                              <w:rPr>
                                <w:lang w:val="en-AU"/>
                              </w:rPr>
                            </w:pPr>
                            <w:r>
                              <w:rPr>
                                <w:lang w:val="en-AU"/>
                              </w:rPr>
                              <w:t>p. 6-7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E88EAF0" id="_x0000_s1043" type="#_x0000_t202" style="position:absolute;margin-left:-4.9pt;margin-top:360.1pt;width:46.3pt;height:21.3pt;z-index:251751424;visibility:visible;mso-wrap-style:square;mso-width-percent:0;mso-height-percent:0;mso-wrap-distance-left:9pt;mso-wrap-distance-top:3.6pt;mso-wrap-distance-right:9pt;mso-wrap-distance-bottom:3.6pt;mso-position-horizontal:righ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YCkJGgIAACUEAAAOAAAAZHJzL2Uyb0RvYy54bWysU9uO2yAQfa/Uf0C8N3bSpJu14qy22aaq&#10;tL1I234ABmyjYoYCiZ1+fQfszWa3b1V5QAwDZ2bOnNncDJ0mR+m8AlPS+SynRBoOQpmmpD++79+s&#10;KfGBGcE0GFnSk/T0Zvv61aa3hVxAC1pIRxDE+KK3JW1DsEWWed7KjvkZWGnQWYPrWEDTNZlwrEf0&#10;TmeLPH+X9eCEdcCl93h7NzrpNuHXteTha117GYguKeYW0u7SXsU9225Y0ThmW8WnNNg/ZNExZTDo&#10;GeqOBUYOTv0F1SnuwEMdZhy6DOpacZlqwGrm+YtqHlpmZaoFyfH2TJP/f7D8y/HBfnMkDO9hwAam&#10;Iry9B/7TEwO7lplG3joHfSuZwMDzSFnWW19MXyPVvvARpOo/g8Ams0OABDTUrousYJ0E0bEBpzPp&#10;cgiE4+VqvcbKKeHoWlzlb5fLFIEVj5+t8+GjhI7EQ0kd9jSBs+O9DzEZVjw+ibE8aCX2SutkuKba&#10;aUeODPu/T2tCf/ZMG9KX9Hq1WI31P4OIUpRnkKoZGXgRqFMBdaxVV9J1HteorEjaByOSygJTejxj&#10;xtpMLEbiRgrDUA1ECaT4Kn6OrFYgTsirg1G3OGd4aMH9pqRHzZbU/zowJynRnwz25nq+XEaRJ2O5&#10;ulqg4S491aWHGY5QJQ2UjMddSIMReTNwiz2sVeL3KZMpZ9Rion2amyj2Szu9epru7R8AAAD//wMA&#10;UEsDBBQABgAIAAAAIQDsxwsU3QAAAAcBAAAPAAAAZHJzL2Rvd25yZXYueG1sTI/BTsMwEETvSPyD&#10;tUjcqI2FQpvGqRCI3hAioMLRibdJRLyOYrcNfD3LCY47M5p5W2xmP4gjTrEPZOB6oUAgNcH11Bp4&#10;e328WoKIyZKzQyA08IURNuX5WWFzF070gscqtYJLKObWQJfSmEsZmw69jYswIrG3D5O3ic+plW6y&#10;Jy73g9RKZdLbnnihsyPed9h8VgdvIDYq2z3fVLv3Wm7xe+Xcw8f2yZjLi/luDSLhnP7C8IvP6FAy&#10;Ux0O5KIYDPAjycCtVhoE2yudgahZyPQSZFnI//zlDwAAAP//AwBQSwECLQAUAAYACAAAACEAtoM4&#10;kv4AAADhAQAAEwAAAAAAAAAAAAAAAAAAAAAAW0NvbnRlbnRfVHlwZXNdLnhtbFBLAQItABQABgAI&#10;AAAAIQA4/SH/1gAAAJQBAAALAAAAAAAAAAAAAAAAAC8BAABfcmVscy8ucmVsc1BLAQItABQABgAI&#10;AAAAIQA8YCkJGgIAACUEAAAOAAAAAAAAAAAAAAAAAC4CAABkcnMvZTJvRG9jLnhtbFBLAQItABQA&#10;BgAIAAAAIQDsxwsU3QAAAAcBAAAPAAAAAAAAAAAAAAAAAHQEAABkcnMvZG93bnJldi54bWxQSwUG&#10;AAAAAAQABADzAAAAfgUAAAAA&#10;" strokecolor="white [3212]">
                <v:textbox>
                  <w:txbxContent>
                    <w:p w14:paraId="51F1C993" w14:textId="0A22ED9C" w:rsidR="00D47CCC" w:rsidRPr="00D13882" w:rsidRDefault="00D47CCC" w:rsidP="00D47CCC">
                      <w:pPr>
                        <w:rPr>
                          <w:lang w:val="en-AU"/>
                        </w:rPr>
                      </w:pPr>
                      <w:r>
                        <w:rPr>
                          <w:lang w:val="en-AU"/>
                        </w:rPr>
                        <w:t>p. 6-7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D47CCC">
        <w:rPr>
          <w:noProof/>
        </w:rPr>
        <mc:AlternateContent>
          <mc:Choice Requires="wps">
            <w:drawing>
              <wp:anchor distT="45720" distB="45720" distL="114300" distR="114300" simplePos="0" relativeHeight="251749376" behindDoc="0" locked="0" layoutInCell="1" allowOverlap="1" wp14:anchorId="33599CC5" wp14:editId="6C0E9ED1">
                <wp:simplePos x="0" y="0"/>
                <wp:positionH relativeFrom="margin">
                  <wp:align>right</wp:align>
                </wp:positionH>
                <wp:positionV relativeFrom="paragraph">
                  <wp:posOffset>4231033</wp:posOffset>
                </wp:positionV>
                <wp:extent cx="588010" cy="270344"/>
                <wp:effectExtent l="0" t="0" r="21590" b="15875"/>
                <wp:wrapNone/>
                <wp:docPr id="181874752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88010" cy="270344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16E06C4" w14:textId="571A4474" w:rsidR="00D47CCC" w:rsidRPr="00D13882" w:rsidRDefault="00D47CCC" w:rsidP="00D47CCC">
                            <w:pPr>
                              <w:rPr>
                                <w:lang w:val="en-AU"/>
                              </w:rPr>
                            </w:pPr>
                            <w:r>
                              <w:rPr>
                                <w:lang w:val="en-AU"/>
                              </w:rPr>
                              <w:t>p. 7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3599CC5" id="_x0000_s1044" type="#_x0000_t202" style="position:absolute;margin-left:-4.9pt;margin-top:333.15pt;width:46.3pt;height:21.3pt;z-index:251749376;visibility:visible;mso-wrap-style:square;mso-width-percent:0;mso-height-percent:0;mso-wrap-distance-left:9pt;mso-wrap-distance-top:3.6pt;mso-wrap-distance-right:9pt;mso-wrap-distance-bottom:3.6pt;mso-position-horizontal:righ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ygJ5GgIAACUEAAAOAAAAZHJzL2Uyb0RvYy54bWysU9uO2yAQfa/Uf0C8N3bSpJu14qy22aaq&#10;tL1I234AxthGBYYCiZ1+fQfszWa3b1V5QAwDZ2bOnNncDFqRo3BeginpfJZTIgyHWpq2pD++79+s&#10;KfGBmZopMKKkJ+Hpzfb1q01vC7GADlQtHEEQ44velrQLwRZZ5nknNPMzsMKgswGnWUDTtVntWI/o&#10;WmWLPH+X9eBq64AL7/H2bnTSbcJvGsHD16bxIhBVUswtpN2lvYp7tt2wonXMdpJPabB/yEIzaTDo&#10;GeqOBUYOTv4FpSV34KEJMw46g6aRXKQasJp5/qKah45ZkWpBcrw90+T/Hyz/cnyw3xwJw3sYsIGp&#10;CG/vgf/0xMCuY6YVt85B3wlWY+B5pCzrrS+mr5FqX/gIUvWfocYms0OABDQ0TkdWsE6C6NiA05l0&#10;MQTC8XK1XmPllHB0La7yt8tlisCKx8/W+fBRgCbxUFKHPU3g7HjvQ0yGFY9PYiwPStZ7qVQyXFvt&#10;lCNHhv3fpzWhP3umDOlLer1arMb6n0FEKYozSNWODLwIpGVAHSupS7rO4xqVFUn7YOqkssCkGs+Y&#10;sTITi5G4kcIwVAORNVK8jp8jqxXUJ+TVwahbnDM8dOB+U9KjZkvqfx2YE5SoTwZ7cz1fLqPIk7Fc&#10;XS3QcJee6tLDDEeokgZKxuMupMGIvBm4xR42MvH7lMmUM2ox0T7NTRT7pZ1ePU339g8AAAD//wMA&#10;UEsDBBQABgAIAAAAIQD7vkpW3QAAAAcBAAAPAAAAZHJzL2Rvd25yZXYueG1sTI/BTsMwEETvSPyD&#10;tUjcqE1BpgnZVAhEbwg1oMLRiZckIl5HsdsGvh5zguNoRjNvivXsBnGgKfSeES4XCgRx423PLcLr&#10;y+PFCkSIhq0ZPBPCFwVYl6cnhcmtP/KWDlVsRSrhkBuELsYxlzI0HTkTFn4kTt6Hn5yJSU6ttJM5&#10;pnI3yKVSWjrTc1rozEj3HTWf1d4hhEbp3fN1tXur5Ya+M2sf3jdPiOdn890tiEhz/AvDL35ChzIx&#10;1X7PNogBIR2JCFrrKxDJzpYaRI1wo1YZyLKQ//nLHwAAAP//AwBQSwECLQAUAAYACAAAACEAtoM4&#10;kv4AAADhAQAAEwAAAAAAAAAAAAAAAAAAAAAAW0NvbnRlbnRfVHlwZXNdLnhtbFBLAQItABQABgAI&#10;AAAAIQA4/SH/1gAAAJQBAAALAAAAAAAAAAAAAAAAAC8BAABfcmVscy8ucmVsc1BLAQItABQABgAI&#10;AAAAIQBVygJ5GgIAACUEAAAOAAAAAAAAAAAAAAAAAC4CAABkcnMvZTJvRG9jLnhtbFBLAQItABQA&#10;BgAIAAAAIQD7vkpW3QAAAAcBAAAPAAAAAAAAAAAAAAAAAHQEAABkcnMvZG93bnJldi54bWxQSwUG&#10;AAAAAAQABADzAAAAfgUAAAAA&#10;" strokecolor="white [3212]">
                <v:textbox>
                  <w:txbxContent>
                    <w:p w14:paraId="516E06C4" w14:textId="571A4474" w:rsidR="00D47CCC" w:rsidRPr="00D13882" w:rsidRDefault="00D47CCC" w:rsidP="00D47CCC">
                      <w:pPr>
                        <w:rPr>
                          <w:lang w:val="en-AU"/>
                        </w:rPr>
                      </w:pPr>
                      <w:r>
                        <w:rPr>
                          <w:lang w:val="en-AU"/>
                        </w:rPr>
                        <w:t>p. 7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D86F3F">
        <w:rPr>
          <w:noProof/>
        </w:rPr>
        <mc:AlternateContent>
          <mc:Choice Requires="wps">
            <w:drawing>
              <wp:anchor distT="45720" distB="45720" distL="114300" distR="114300" simplePos="0" relativeHeight="251747328" behindDoc="0" locked="0" layoutInCell="1" allowOverlap="1" wp14:anchorId="4AE6060D" wp14:editId="7B54F8A8">
                <wp:simplePos x="0" y="0"/>
                <wp:positionH relativeFrom="margin">
                  <wp:posOffset>5121910</wp:posOffset>
                </wp:positionH>
                <wp:positionV relativeFrom="paragraph">
                  <wp:posOffset>3880789</wp:posOffset>
                </wp:positionV>
                <wp:extent cx="588010" cy="270344"/>
                <wp:effectExtent l="0" t="0" r="21590" b="15875"/>
                <wp:wrapNone/>
                <wp:docPr id="124148152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88010" cy="270344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40441D1" w14:textId="6C4B102B" w:rsidR="00D86F3F" w:rsidRPr="00D13882" w:rsidRDefault="00D86F3F" w:rsidP="00D86F3F">
                            <w:pPr>
                              <w:rPr>
                                <w:lang w:val="en-AU"/>
                              </w:rPr>
                            </w:pPr>
                            <w:r>
                              <w:rPr>
                                <w:lang w:val="en-AU"/>
                              </w:rPr>
                              <w:t>p. 20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AE6060D" id="_x0000_s1045" type="#_x0000_t202" style="position:absolute;margin-left:403.3pt;margin-top:305.55pt;width:46.3pt;height:21.3pt;z-index:25174732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fWyPGgIAACUEAAAOAAAAZHJzL2Uyb0RvYy54bWysU9uO2yAQfa/Uf0C8N3bSpJtYcVbbbFNV&#10;2l6kbT8AA7ZRMUOBxN5+fQfszWa3b1V5QAwDZ2bOnNleD50mJ+m8AlPS+SynRBoOQpmmpD++H96s&#10;KfGBGcE0GFnSB+np9e71q21vC7mAFrSQjiCI8UVvS9qGYIss87yVHfMzsNKgswbXsYCmazLhWI/o&#10;nc4Wef4u68EJ64BL7/H2dnTSXcKva8nD17r2MhBdUswtpN2lvYp7ttuyonHMtopPabB/yKJjymDQ&#10;M9QtC4wcnfoLqlPcgYc6zDh0GdS14jLVgNXM8xfV3LfMylQLkuPtmSb//2D5l9O9/eZIGN7DgA1M&#10;RXh7B/ynJwb2LTONvHEO+lYygYHnkbKst76YvkaqfeEjSNV/BoFNZscACWioXRdZwToJomMDHs6k&#10;yyEQjper9Rorp4Sja3GVv10uUwRWPH62zoePEjoSDyV12NMEzk53PsRkWPH4JMbyoJU4KK2T4Zpq&#10;rx05Mez/Ia0J/dkzbUhf0s1qsRrrfwYRpSjPIFUzMvAiUKcC6lirrqTrPK5RWZG0D0YklQWm9HjG&#10;jLWZWIzEjRSGoRqIEkjxJn6OrFYgHpBXB6Nucc7w0IL7TUmPmi2p/3VkTlKiPxnszWa+XEaRJ2O5&#10;ulqg4S491aWHGY5QJQ2UjMd9SIMReTNwgz2sVeL3KZMpZ9Rion2amyj2Szu9epru3R8AAAD//wMA&#10;UEsDBBQABgAIAAAAIQAreig74QAAAAsBAAAPAAAAZHJzL2Rvd25yZXYueG1sTI/BTsMwDIbvSLxD&#10;ZCRuLOmArC1NJwRiNzRRpsExbUxb0ThVk22Fpyec4Gj70+/vL9azHdgRJ987UpAsBDCkxpmeWgW7&#10;16erFJgPmoweHKGCL/SwLs/PCp0bd6IXPFahZTGEfK4VdCGMOee+6dBqv3AjUrx9uMnqEMep5WbS&#10;pxhuB74UQnKre4ofOj3iQ4fNZ3WwCnwj5H57U+3far7B78yYx/fNs1KXF/P9HbCAc/iD4Vc/qkMZ&#10;nWp3IOPZoCAVUkZUgUySBFgk0ixbAqvj5vZ6Bbws+P8O5Q8AAAD//wMAUEsBAi0AFAAGAAgAAAAh&#10;ALaDOJL+AAAA4QEAABMAAAAAAAAAAAAAAAAAAAAAAFtDb250ZW50X1R5cGVzXS54bWxQSwECLQAU&#10;AAYACAAAACEAOP0h/9YAAACUAQAACwAAAAAAAAAAAAAAAAAvAQAAX3JlbHMvLnJlbHNQSwECLQAU&#10;AAYACAAAACEAh31sjxoCAAAlBAAADgAAAAAAAAAAAAAAAAAuAgAAZHJzL2Uyb0RvYy54bWxQSwEC&#10;LQAUAAYACAAAACEAK3ooO+EAAAALAQAADwAAAAAAAAAAAAAAAAB0BAAAZHJzL2Rvd25yZXYueG1s&#10;UEsFBgAAAAAEAAQA8wAAAIIFAAAAAA==&#10;" strokecolor="white [3212]">
                <v:textbox>
                  <w:txbxContent>
                    <w:p w14:paraId="740441D1" w14:textId="6C4B102B" w:rsidR="00D86F3F" w:rsidRPr="00D13882" w:rsidRDefault="00D86F3F" w:rsidP="00D86F3F">
                      <w:pPr>
                        <w:rPr>
                          <w:lang w:val="en-AU"/>
                        </w:rPr>
                      </w:pPr>
                      <w:r>
                        <w:rPr>
                          <w:lang w:val="en-AU"/>
                        </w:rPr>
                        <w:t>p. 20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D35F24">
        <w:rPr>
          <w:noProof/>
        </w:rPr>
        <mc:AlternateContent>
          <mc:Choice Requires="wps">
            <w:drawing>
              <wp:anchor distT="45720" distB="45720" distL="114300" distR="114300" simplePos="0" relativeHeight="251745280" behindDoc="0" locked="0" layoutInCell="1" allowOverlap="1" wp14:anchorId="18CD11FA" wp14:editId="07823DDF">
                <wp:simplePos x="0" y="0"/>
                <wp:positionH relativeFrom="margin">
                  <wp:posOffset>5120944</wp:posOffset>
                </wp:positionH>
                <wp:positionV relativeFrom="paragraph">
                  <wp:posOffset>3522345</wp:posOffset>
                </wp:positionV>
                <wp:extent cx="795048" cy="254442"/>
                <wp:effectExtent l="0" t="0" r="24130" b="12700"/>
                <wp:wrapNone/>
                <wp:docPr id="123961809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95048" cy="254442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A680567" w14:textId="519B3243" w:rsidR="00D35F24" w:rsidRPr="00D13882" w:rsidRDefault="00D35F24" w:rsidP="00D35F24">
                            <w:pPr>
                              <w:rPr>
                                <w:lang w:val="en-AU"/>
                              </w:rPr>
                            </w:pPr>
                            <w:r>
                              <w:rPr>
                                <w:lang w:val="en-AU"/>
                              </w:rPr>
                              <w:t>p. 7, 19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8CD11FA" id="_x0000_s1046" type="#_x0000_t202" style="position:absolute;margin-left:403.2pt;margin-top:277.35pt;width:62.6pt;height:20.05pt;z-index:251745280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rd3IGQIAACUEAAAOAAAAZHJzL2Uyb0RvYy54bWysU1Fv0zAQfkfiP1h+p0mjlK1R02l0FCGN&#10;gTT4AY7jJBaOz9huk/LrOTtZ1403hB8sn8/+7u677zY3Y6/IUVgnQZd0uUgpEZpDLXVb0h/f9++u&#10;KXGe6Zop0KKkJ+Hozfbtm81gCpFBB6oWliCIdsVgStp5b4okcbwTPXMLMEKjswHbM4+mbZPasgHR&#10;e5Vkafo+GcDWxgIXzuHt3eSk24jfNIL7r03jhCeqpJibj7uNexX2ZLthRWuZ6SSf02D/kEXPpMag&#10;Z6g75hk5WPkXVC+5BQeNX3DoE2gayUWsAatZpq+qeeyYEbEWJMeZM03u/8Hyh+Oj+WaJHz/AiA2M&#10;RThzD/ynIxp2HdOtuLUWhk6wGgMvA2XJYFwxfw1Uu8IFkGr4AjU2mR08RKCxsX1gBeskiI4NOJ1J&#10;F6MnHC+v1qs0R5VwdGWrPM+zGIEVT5+Ndf6TgJ6EQ0kt9jSCs+O98yEZVjw9CbEcKFnvpVLRsG21&#10;U5YcGfZ/H9eM/uKZ0mQo6XqVrab6X0AEKYozSNVODLwK1EuPOlayL+l1GtakrEDaR11HlXkm1XTG&#10;jJWeWQzETRT6sRqJrJGF+DmwWkF9Ql4tTLrFOcNDB/Y3JQNqtqTu14FZQYn6rLE362WeB5FHI19d&#10;IRCxl57q0sM0R6iSekqm487HwQi8abjFHjYy8vucyZwzajHSPs9NEPulHV89T/f2DwAAAP//AwBQ&#10;SwMEFAAGAAgAAAAhAM86WyfhAAAACwEAAA8AAABkcnMvZG93bnJldi54bWxMj8FOg0AQhu8mvsNm&#10;TLzZpUoRkKUxGnszRmxajws7ApGdJey2RZ/e8aTHmfnyz/cX69kO4oiT7x0pWC4iEEiNMz21CrZv&#10;T1cpCB80GT04QgVf6GFdnp8VOjfuRK94rEIrOIR8rhV0IYy5lL7p0Gq/cCMS3z7cZHXgcWqlmfSJ&#10;w+0gr6MokVb3xB86PeJDh81ndbAKfBMlu5e42u1rucHvzJjH982zUpcX8/0diIBz+IPhV5/VoWSn&#10;2h3IeDEoSKMkZlTBahXfgmAiu1kmIGreZHEKsizk/w7lDwAAAP//AwBQSwECLQAUAAYACAAAACEA&#10;toM4kv4AAADhAQAAEwAAAAAAAAAAAAAAAAAAAAAAW0NvbnRlbnRfVHlwZXNdLnhtbFBLAQItABQA&#10;BgAIAAAAIQA4/SH/1gAAAJQBAAALAAAAAAAAAAAAAAAAAC8BAABfcmVscy8ucmVsc1BLAQItABQA&#10;BgAIAAAAIQCcrd3IGQIAACUEAAAOAAAAAAAAAAAAAAAAAC4CAABkcnMvZTJvRG9jLnhtbFBLAQIt&#10;ABQABgAIAAAAIQDPOlsn4QAAAAsBAAAPAAAAAAAAAAAAAAAAAHMEAABkcnMvZG93bnJldi54bWxQ&#10;SwUGAAAAAAQABADzAAAAgQUAAAAA&#10;" strokecolor="white [3212]">
                <v:textbox>
                  <w:txbxContent>
                    <w:p w14:paraId="6A680567" w14:textId="519B3243" w:rsidR="00D35F24" w:rsidRPr="00D13882" w:rsidRDefault="00D35F24" w:rsidP="00D35F24">
                      <w:pPr>
                        <w:rPr>
                          <w:lang w:val="en-AU"/>
                        </w:rPr>
                      </w:pPr>
                      <w:r>
                        <w:rPr>
                          <w:lang w:val="en-AU"/>
                        </w:rPr>
                        <w:t>p. 7, 19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576703">
        <w:rPr>
          <w:noProof/>
        </w:rPr>
        <mc:AlternateContent>
          <mc:Choice Requires="wps">
            <w:drawing>
              <wp:anchor distT="45720" distB="45720" distL="114300" distR="114300" simplePos="0" relativeHeight="251741184" behindDoc="0" locked="0" layoutInCell="1" allowOverlap="1" wp14:anchorId="3E1100FD" wp14:editId="376803F4">
                <wp:simplePos x="0" y="0"/>
                <wp:positionH relativeFrom="margin">
                  <wp:posOffset>5121606</wp:posOffset>
                </wp:positionH>
                <wp:positionV relativeFrom="paragraph">
                  <wp:posOffset>2401570</wp:posOffset>
                </wp:positionV>
                <wp:extent cx="588010" cy="254000"/>
                <wp:effectExtent l="0" t="0" r="21590" b="12700"/>
                <wp:wrapNone/>
                <wp:docPr id="49209017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88010" cy="254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A6F631A" w14:textId="1EA0D418" w:rsidR="00E15673" w:rsidRPr="00D13882" w:rsidRDefault="00E15673" w:rsidP="00E15673">
                            <w:pPr>
                              <w:rPr>
                                <w:lang w:val="en-AU"/>
                              </w:rPr>
                            </w:pPr>
                            <w:r>
                              <w:rPr>
                                <w:lang w:val="en-AU"/>
                              </w:rPr>
                              <w:t>p. 6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E1100FD" id="_x0000_s1047" type="#_x0000_t202" style="position:absolute;margin-left:403.3pt;margin-top:189.1pt;width:46.3pt;height:20pt;z-index:25174118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xA88GAIAACUEAAAOAAAAZHJzL2Uyb0RvYy54bWysU1GP0zAMfkfiP0R5Z92mDXbVutOxYwjp&#10;OJAOfoCbpm1EGockWzt+PU66243xhuhDZNfJZ3+f7fXt0Gl2kM4rNAWfTaacSSOwUqYp+Pdvuzcr&#10;znwAU4FGIwt+lJ7fbl6/Wvc2l3NsUVfSMQIxPu9twdsQbJ5lXrSyAz9BKw0Fa3QdBHJdk1UOekLv&#10;dDafTt9mPbrKOhTSe/p7Pwb5JuHXtRThS117GZguONUW0unSWcYz26whbxzYVolTGfAPVXSgDCU9&#10;Q91DALZ36i+oTgmHHuswEdhlWNdKyMSB2MymV2yeWrAycSFxvD3L5P8frHg8PNmvjoXhPQ7UwETC&#10;2wcUPzwzuG3BNPLOOexbCRUlnkXJst76/PQ0Su1zH0HK/jNW1GTYB0xAQ+26qArxZIRODTieRZdD&#10;YIJ+LlcrYs6ZoNB8uZhOU1MyyJ8fW+fDR4kdi0bBHfU0gcPhwYdYDOTPV2Iuj1pVO6V1clxTbrVj&#10;B6D+79KX6r+6pg3rC36znC9H/n9AxFGUZ5CyGRW4QuhUoDnWqiv4iiiMJCCPon0wVZqyAEqPNlWs&#10;zUnFKNwoYRjKgamKVEgZoqolVkfS1eE4t7RnZLTofnHW08wW3P/cg5Oc6U+GenMzWyzikCdnsXw3&#10;J8ddRsrLCBhBUAUPnI3mNqTFiLoZvKMe1irp+1LJqWaaxST7aW/isF/66dbLdm9+AwAA//8DAFBL&#10;AwQUAAYACAAAACEA6XdzaOAAAAALAQAADwAAAGRycy9kb3ducmV2LnhtbEyPTU/DMAyG70j8h8hI&#10;3FiyMZW21J0QiN0QWkGDY9qYtqJJqibbCr8ec4KbPx69flxsZjuII02h9w5huVAgyDXe9K5FeH15&#10;vEpBhKid0YN3hPBFATbl+Vmhc+NPbkfHKraCQ1zINUIX45hLGZqOrA4LP5Lj3YefrI7cTq00kz5x&#10;uB3kSqlEWt07vtDpke47aj6rg0UIjUr2z+tq/1bLLX1nxjy8b58QLy/mu1sQkeb4B8OvPqtDyU61&#10;PzgTxICQqiRhFOH6Jl2BYCLNMi5qhPWSJ7Is5P8fyh8AAAD//wMAUEsBAi0AFAAGAAgAAAAhALaD&#10;OJL+AAAA4QEAABMAAAAAAAAAAAAAAAAAAAAAAFtDb250ZW50X1R5cGVzXS54bWxQSwECLQAUAAYA&#10;CAAAACEAOP0h/9YAAACUAQAACwAAAAAAAAAAAAAAAAAvAQAAX3JlbHMvLnJlbHNQSwECLQAUAAYA&#10;CAAAACEAVcQPPBgCAAAlBAAADgAAAAAAAAAAAAAAAAAuAgAAZHJzL2Uyb0RvYy54bWxQSwECLQAU&#10;AAYACAAAACEA6XdzaOAAAAALAQAADwAAAAAAAAAAAAAAAAByBAAAZHJzL2Rvd25yZXYueG1sUEsF&#10;BgAAAAAEAAQA8wAAAH8FAAAAAA==&#10;" strokecolor="white [3212]">
                <v:textbox>
                  <w:txbxContent>
                    <w:p w14:paraId="2A6F631A" w14:textId="1EA0D418" w:rsidR="00E15673" w:rsidRPr="00D13882" w:rsidRDefault="00E15673" w:rsidP="00E15673">
                      <w:pPr>
                        <w:rPr>
                          <w:lang w:val="en-AU"/>
                        </w:rPr>
                      </w:pPr>
                      <w:r>
                        <w:rPr>
                          <w:lang w:val="en-AU"/>
                        </w:rPr>
                        <w:t>p. 6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576703">
        <w:rPr>
          <w:noProof/>
        </w:rPr>
        <mc:AlternateContent>
          <mc:Choice Requires="wps">
            <w:drawing>
              <wp:anchor distT="45720" distB="45720" distL="114300" distR="114300" simplePos="0" relativeHeight="251743232" behindDoc="0" locked="0" layoutInCell="1" allowOverlap="1" wp14:anchorId="391DA483" wp14:editId="6F8C3CE5">
                <wp:simplePos x="0" y="0"/>
                <wp:positionH relativeFrom="margin">
                  <wp:align>right</wp:align>
                </wp:positionH>
                <wp:positionV relativeFrom="paragraph">
                  <wp:posOffset>2132385</wp:posOffset>
                </wp:positionV>
                <wp:extent cx="588010" cy="318052"/>
                <wp:effectExtent l="0" t="0" r="21590" b="25400"/>
                <wp:wrapNone/>
                <wp:docPr id="24670652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88010" cy="318052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BDF12DF" w14:textId="20FA6F1B" w:rsidR="00576703" w:rsidRPr="00D13882" w:rsidRDefault="00576703" w:rsidP="00576703">
                            <w:pPr>
                              <w:rPr>
                                <w:lang w:val="en-AU"/>
                              </w:rPr>
                            </w:pPr>
                            <w:r>
                              <w:rPr>
                                <w:lang w:val="en-AU"/>
                              </w:rPr>
                              <w:t>p. 8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91DA483" id="_x0000_s1048" type="#_x0000_t202" style="position:absolute;margin-left:-4.9pt;margin-top:167.9pt;width:46.3pt;height:25.05pt;z-index:251743232;visibility:visible;mso-wrap-style:square;mso-width-percent:0;mso-height-percent:0;mso-wrap-distance-left:9pt;mso-wrap-distance-top:3.6pt;mso-wrap-distance-right:9pt;mso-wrap-distance-bottom:3.6pt;mso-position-horizontal:righ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Jvm+GQIAACUEAAAOAAAAZHJzL2Uyb0RvYy54bWysU9tu2zAMfR+wfxD0vtjxks014hRdugwD&#10;ugvQ7QNkWbaFyaImKbGzry8lu2navQ3TgyCK0iF5eLi5HntFjsI6Cbqky0VKidAcaqnbkv78sX+T&#10;U+I80zVToEVJT8LR6+3rV5vBFCKDDlQtLEEQ7YrBlLTz3hRJ4ngneuYWYIRGZwO2Zx5N2ya1ZQOi&#10;9yrJ0vRdMoCtjQUunMPb28lJtxG/aQT335rGCU9USTE3H3cb9yrsyXbDitYy00k+p8H+IYueSY1B&#10;z1C3zDNysPIvqF5yCw4av+DQJ9A0kotYA1azTF9Uc98xI2ItSI4zZ5rc/4PlX4/35rslfvwAIzYw&#10;FuHMHfBfjmjYdUy34sZaGDrBagy8DJQlg3HF/DVQ7QoXQKrhC9TYZHbwEIHGxvaBFayTIDo24HQm&#10;XYyecLxc5zlWTglH19tlnq6zGIEVj5+Ndf6TgJ6EQ0kt9jSCs+Od8yEZVjw+CbEcKFnvpVLRsG21&#10;U5YcGfZ/H9eM/uyZ0mQo6dU6W0/1P4MIUhRnkKqdGHgRqJcedaxkX9I8DWtSViDto66jyjyTajpj&#10;xkrPLAbiJgr9WI1E1iXNIgOB1QrqE/JqYdItzhkeOrB/KBlQsyV1vw/MCkrUZ429uVquVkHk0Vit&#10;32do2EtPdelhmiNUST0l03Hn42AE3jTcYA8bGfl9ymTOGbUYaZ/nJoj90o6vnqZ7+wAAAP//AwBQ&#10;SwMEFAAGAAgAAAAhAHX0ja7eAAAABwEAAA8AAABkcnMvZG93bnJldi54bWxMj0FPwkAQhe8m/IfN&#10;mHiTrSANrd0SgpGbMVQDHLfdsW3ozjbdBaq/3vGkxzdv8t73stVoO3HBwbeOFDxMIxBIlTMt1Qo+&#10;3l/ulyB80GR05wgVfKGHVT65yXRq3JV2eClCLTiEfKoVNCH0qZS+atBqP3U9EnufbrA6sBxqaQZ9&#10;5XDbyVkUxdLqlrih0T1uGqxOxdkq8FUU798ei/2hlFv8Tox5Pm5flbq7HddPIAKO4e8ZfvEZHXJm&#10;Kt2ZjBedAh4SFMznCx7AdjKLQZR8WC4SkHkm//PnPwAAAP//AwBQSwECLQAUAAYACAAAACEAtoM4&#10;kv4AAADhAQAAEwAAAAAAAAAAAAAAAAAAAAAAW0NvbnRlbnRfVHlwZXNdLnhtbFBLAQItABQABgAI&#10;AAAAIQA4/SH/1gAAAJQBAAALAAAAAAAAAAAAAAAAAC8BAABfcmVscy8ucmVsc1BLAQItABQABgAI&#10;AAAAIQBFJvm+GQIAACUEAAAOAAAAAAAAAAAAAAAAAC4CAABkcnMvZTJvRG9jLnhtbFBLAQItABQA&#10;BgAIAAAAIQB19I2u3gAAAAcBAAAPAAAAAAAAAAAAAAAAAHMEAABkcnMvZG93bnJldi54bWxQSwUG&#10;AAAAAAQABADzAAAAfgUAAAAA&#10;" strokecolor="white [3212]">
                <v:textbox>
                  <w:txbxContent>
                    <w:p w14:paraId="4BDF12DF" w14:textId="20FA6F1B" w:rsidR="00576703" w:rsidRPr="00D13882" w:rsidRDefault="00576703" w:rsidP="00576703">
                      <w:pPr>
                        <w:rPr>
                          <w:lang w:val="en-AU"/>
                        </w:rPr>
                      </w:pPr>
                      <w:r>
                        <w:rPr>
                          <w:lang w:val="en-AU"/>
                        </w:rPr>
                        <w:t>p. 8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FB4B9A">
        <w:rPr>
          <w:noProof/>
        </w:rPr>
        <mc:AlternateContent>
          <mc:Choice Requires="wps">
            <w:drawing>
              <wp:anchor distT="45720" distB="45720" distL="114300" distR="114300" simplePos="0" relativeHeight="251739136" behindDoc="0" locked="0" layoutInCell="1" allowOverlap="1" wp14:anchorId="499BB71B" wp14:editId="496DA2B6">
                <wp:simplePos x="0" y="0"/>
                <wp:positionH relativeFrom="margin">
                  <wp:align>right</wp:align>
                </wp:positionH>
                <wp:positionV relativeFrom="paragraph">
                  <wp:posOffset>1790369</wp:posOffset>
                </wp:positionV>
                <wp:extent cx="588010" cy="254442"/>
                <wp:effectExtent l="0" t="0" r="21590" b="12700"/>
                <wp:wrapNone/>
                <wp:docPr id="209672001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88010" cy="254442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C56AF49" w14:textId="77777777" w:rsidR="00FB4B9A" w:rsidRPr="00D13882" w:rsidRDefault="00FB4B9A" w:rsidP="00FB4B9A">
                            <w:pPr>
                              <w:rPr>
                                <w:lang w:val="en-AU"/>
                              </w:rPr>
                            </w:pPr>
                            <w:r>
                              <w:rPr>
                                <w:lang w:val="en-AU"/>
                              </w:rPr>
                              <w:t>N/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99BB71B" id="_x0000_s1049" type="#_x0000_t202" style="position:absolute;margin-left:-4.9pt;margin-top:140.95pt;width:46.3pt;height:20.05pt;z-index:251739136;visibility:visible;mso-wrap-style:square;mso-width-percent:0;mso-height-percent:0;mso-wrap-distance-left:9pt;mso-wrap-distance-top:3.6pt;mso-wrap-distance-right:9pt;mso-wrap-distance-bottom:3.6pt;mso-position-horizontal:righ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u56AGgIAACUEAAAOAAAAZHJzL2Uyb0RvYy54bWysU9tu2zAMfR+wfxD0vtjxnC014hRdugwD&#10;ugvQ7QNkWbaFyaImKbGzry8lu2navQ3TgyCK0iF5eLi5HntFjsI6Cbqky0VKidAcaqnbkv78sX+z&#10;psR5pmumQIuSnoSj19vXrzaDKUQGHahaWIIg2hWDKWnnvSmSxPFO9MwtwAiNzgZszzyatk1qywZE&#10;71WSpem7ZABbGwtcOIe3t5OTbiN+0wjuvzWNE56okmJuPu427lXYk+2GFa1lppN8ToP9QxY9kxqD&#10;nqFumWfkYOVfUL3kFhw0fsGhT6BpJBexBqxmmb6o5r5jRsRakBxnzjS5/wfLvx7vzXdL/PgBRmxg&#10;LMKZO+C/HNGw65huxY21MHSC1Rh4GShLBuOK+Wug2hUugFTDF6ixyezgIQKNje0DK1gnQXRswOlM&#10;uhg94Xi5Wq+xcko4urJVnudZjMCKx8/GOv9JQE/CoaQWexrB2fHO+ZAMKx6fhFgOlKz3Uqlo2Lba&#10;KUuODPu/j2tGf/ZMaTKU9GqVrab6n0EEKYozSNVODLwI1EuPOlayL+k6DWtSViDto66jyjyTajpj&#10;xkrPLAbiJgr9WI1E1sjC2/A5sFpBfUJeLUy6xTnDQwf2DyUDarak7veBWUGJ+qyxN1fLPA8ij0a+&#10;ep+hYS891aWHaY5QJfWUTMedj4MReNNwgz1sZOT3KZM5Z9RipH2emyD2Szu+epru7QMAAAD//wMA&#10;UEsDBBQABgAIAAAAIQBCtJ8f3QAAAAcBAAAPAAAAZHJzL2Rvd25yZXYueG1sTI/BTsMwEETvSPyD&#10;tUjcqN2AoibNpkIgekOIgEqPTrwkEfE6it028PWYUzmOZjTzptjMdhBHmnzvGGG5UCCIG2d6bhHe&#10;355uViB80Gz04JgQvsnDpry8KHRu3Ilf6ViFVsQS9rlG6EIYcyl905HVfuFG4uh9usnqEOXUSjPp&#10;Uyy3g0yUSqXVPceFTo/00FHzVR0sgm9Uunu5q3YftdzST2bM4377jHh9Nd+vQQSawzkMf/gRHcrI&#10;VLsDGy8GhHgkICSrZQYi2lmSgqgRbpNEgSwL+Z+//AUAAP//AwBQSwECLQAUAAYACAAAACEAtoM4&#10;kv4AAADhAQAAEwAAAAAAAAAAAAAAAAAAAAAAW0NvbnRlbnRfVHlwZXNdLnhtbFBLAQItABQABgAI&#10;AAAAIQA4/SH/1gAAAJQBAAALAAAAAAAAAAAAAAAAAC8BAABfcmVscy8ucmVsc1BLAQItABQABgAI&#10;AAAAIQCfu56AGgIAACUEAAAOAAAAAAAAAAAAAAAAAC4CAABkcnMvZTJvRG9jLnhtbFBLAQItABQA&#10;BgAIAAAAIQBCtJ8f3QAAAAcBAAAPAAAAAAAAAAAAAAAAAHQEAABkcnMvZG93bnJldi54bWxQSwUG&#10;AAAAAAQABADzAAAAfgUAAAAA&#10;" strokecolor="white [3212]">
                <v:textbox>
                  <w:txbxContent>
                    <w:p w14:paraId="1C56AF49" w14:textId="77777777" w:rsidR="00FB4B9A" w:rsidRPr="00D13882" w:rsidRDefault="00FB4B9A" w:rsidP="00FB4B9A">
                      <w:pPr>
                        <w:rPr>
                          <w:lang w:val="en-AU"/>
                        </w:rPr>
                      </w:pPr>
                      <w:r>
                        <w:rPr>
                          <w:lang w:val="en-AU"/>
                        </w:rPr>
                        <w:t>N/A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281B62">
        <w:rPr>
          <w:noProof/>
        </w:rPr>
        <mc:AlternateContent>
          <mc:Choice Requires="wps">
            <w:drawing>
              <wp:anchor distT="45720" distB="45720" distL="114300" distR="114300" simplePos="0" relativeHeight="251737088" behindDoc="0" locked="0" layoutInCell="1" allowOverlap="1" wp14:anchorId="59E627DC" wp14:editId="3364D762">
                <wp:simplePos x="0" y="0"/>
                <wp:positionH relativeFrom="margin">
                  <wp:align>right</wp:align>
                </wp:positionH>
                <wp:positionV relativeFrom="paragraph">
                  <wp:posOffset>1456414</wp:posOffset>
                </wp:positionV>
                <wp:extent cx="588010" cy="254442"/>
                <wp:effectExtent l="0" t="0" r="21590" b="12700"/>
                <wp:wrapNone/>
                <wp:docPr id="167849419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88010" cy="254442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8B40131" w14:textId="6341E4ED" w:rsidR="00281B62" w:rsidRPr="00D13882" w:rsidRDefault="00FB4B9A" w:rsidP="00281B62">
                            <w:pPr>
                              <w:rPr>
                                <w:lang w:val="en-AU"/>
                              </w:rPr>
                            </w:pPr>
                            <w:r>
                              <w:rPr>
                                <w:lang w:val="en-AU"/>
                              </w:rPr>
                              <w:t>p. 6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9E627DC" id="_x0000_s1050" type="#_x0000_t202" style="position:absolute;margin-left:-4.9pt;margin-top:114.7pt;width:46.3pt;height:20.05pt;z-index:251737088;visibility:visible;mso-wrap-style:square;mso-width-percent:0;mso-height-percent:0;mso-wrap-distance-left:9pt;mso-wrap-distance-top:3.6pt;mso-wrap-distance-right:9pt;mso-wrap-distance-bottom:3.6pt;mso-position-horizontal:righ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tgQuGQIAACUEAAAOAAAAZHJzL2Uyb0RvYy54bWysU9uO2yAQfa/Uf0C8N04sp81a66y22aaq&#10;tL1I234AxthGBYYCiZ1+fQfszWa3b1V5QAwDZ2bOnLm+GbUiR+G8BFPR1WJJiTAcGmm6iv74vn+z&#10;ocQHZhqmwIiKnoSnN9vXr64HW4ocelCNcARBjC8HW9E+BFtmmee90MwvwAqDzhacZgFN12WNYwOi&#10;a5Xly+XbbADXWAdceI+3d5OTbhN+2woevratF4GoimJuIe0u7XXcs+01KzvHbC/5nAb7hyw0kwaD&#10;nqHuWGDk4ORfUFpyBx7asOCgM2hbyUWqAatZLV9U89AzK1ItSI63Z5r8/4PlX44P9psjYXwPIzYw&#10;FeHtPfCfnhjY9cx04tY5GHrBGgy8ipRlg/Xl/DVS7UsfQerhMzTYZHYIkIDG1unICtZJEB0bcDqT&#10;LsZAOF6uNxusnBKOrnxdFEWeIrDy8bN1PnwUoEk8VNRhTxM4O977EJNh5eOTGMuDks1eKpUM19U7&#10;5ciRYf/3ac3oz54pQ4aKXq3z9VT/M4goRXEGqbuJgReBtAyoYyV1RTfLuCZlRdI+mCapLDCppjNm&#10;rMzMYiRuojCM9UhkgywU8XNktYbmhLw6mHSLc4aHHtxvSgbUbEX9rwNzghL1yWBvrlZFEUWejGL9&#10;LkfDXXrqSw8zHKEqGiiZjruQBiPyZuAWe9jKxO9TJnPOqMVE+zw3UeyXdnr1NN3bPwAAAP//AwBQ&#10;SwMEFAAGAAgAAAAhALpVkWDcAAAABwEAAA8AAABkcnMvZG93bnJldi54bWxMj8FOhEAQRO8m/sOk&#10;Tby5g2QlgjQbo3Fvxohm9TgwLRCZHsLM7qJfb3vSY1dVql6Xm8WN6kBzGDwjXK4SUMSttwN3CK8v&#10;DxfXoEI0bM3omRC+KMCmOj0pTWH9kZ/pUMdOSQmHwiD0MU6F1qHtyZmw8hOxeB9+dibKOXfazuYo&#10;5W7UaZJk2pmBZaE3E9311H7We4cQ2iTbPa3r3Vujt/SdW3v/vn1EPD9bbm9ARVriXxh+8QUdKmFq&#10;/J5tUCOCPBIR0jRfgxI7TzNQjQhZfgW6KvV//uoHAAD//wMAUEsBAi0AFAAGAAgAAAAhALaDOJL+&#10;AAAA4QEAABMAAAAAAAAAAAAAAAAAAAAAAFtDb250ZW50X1R5cGVzXS54bWxQSwECLQAUAAYACAAA&#10;ACEAOP0h/9YAAACUAQAACwAAAAAAAAAAAAAAAAAvAQAAX3JlbHMvLnJlbHNQSwECLQAUAAYACAAA&#10;ACEAYrYELhkCAAAlBAAADgAAAAAAAAAAAAAAAAAuAgAAZHJzL2Uyb0RvYy54bWxQSwECLQAUAAYA&#10;CAAAACEAulWRYNwAAAAHAQAADwAAAAAAAAAAAAAAAABzBAAAZHJzL2Rvd25yZXYueG1sUEsFBgAA&#10;AAAEAAQA8wAAAHwFAAAAAA==&#10;" strokecolor="white [3212]">
                <v:textbox>
                  <w:txbxContent>
                    <w:p w14:paraId="18B40131" w14:textId="6341E4ED" w:rsidR="00281B62" w:rsidRPr="00D13882" w:rsidRDefault="00FB4B9A" w:rsidP="00281B62">
                      <w:pPr>
                        <w:rPr>
                          <w:lang w:val="en-AU"/>
                        </w:rPr>
                      </w:pPr>
                      <w:r>
                        <w:rPr>
                          <w:lang w:val="en-AU"/>
                        </w:rPr>
                        <w:t>p. 6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3D5218">
        <w:rPr>
          <w:noProof/>
        </w:rPr>
        <mc:AlternateContent>
          <mc:Choice Requires="wps">
            <w:drawing>
              <wp:anchor distT="45720" distB="45720" distL="114300" distR="114300" simplePos="0" relativeHeight="251735040" behindDoc="0" locked="0" layoutInCell="1" allowOverlap="1" wp14:anchorId="6CBCA7B0" wp14:editId="0FCDFFC9">
                <wp:simplePos x="0" y="0"/>
                <wp:positionH relativeFrom="margin">
                  <wp:align>right</wp:align>
                </wp:positionH>
                <wp:positionV relativeFrom="paragraph">
                  <wp:posOffset>1098274</wp:posOffset>
                </wp:positionV>
                <wp:extent cx="588010" cy="254442"/>
                <wp:effectExtent l="0" t="0" r="21590" b="12700"/>
                <wp:wrapNone/>
                <wp:docPr id="100170132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88010" cy="254442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282EE90" w14:textId="336C53B0" w:rsidR="003D5218" w:rsidRPr="00D13882" w:rsidRDefault="00281B62" w:rsidP="003D5218">
                            <w:pPr>
                              <w:rPr>
                                <w:lang w:val="en-AU"/>
                              </w:rPr>
                            </w:pPr>
                            <w:r>
                              <w:rPr>
                                <w:lang w:val="en-AU"/>
                              </w:rPr>
                              <w:t>N/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CBCA7B0" id="_x0000_s1051" type="#_x0000_t202" style="position:absolute;margin-left:-4.9pt;margin-top:86.5pt;width:46.3pt;height:20.05pt;z-index:251735040;visibility:visible;mso-wrap-style:square;mso-width-percent:0;mso-height-percent:0;mso-wrap-distance-left:9pt;mso-wrap-distance-top:3.6pt;mso-wrap-distance-right:9pt;mso-wrap-distance-bottom:3.6pt;mso-position-horizontal:righ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AWrYGAIAACUEAAAOAAAAZHJzL2Uyb0RvYy54bWysU9uO2yAQfa/Uf0C8N04sp81a66y22aaq&#10;tL1I234AxthGBYYCiZ1+fQfszWa3b1V5QAwDZ2bOnLm+GbUiR+G8BFPR1WJJiTAcGmm6iv74vn+z&#10;ocQHZhqmwIiKnoSnN9vXr64HW4ocelCNcARBjC8HW9E+BFtmmee90MwvwAqDzhacZgFN12WNYwOi&#10;a5Xly+XbbADXWAdceI+3d5OTbhN+2woevratF4GoimJuIe0u7XXcs+01KzvHbC/5nAb7hyw0kwaD&#10;nqHuWGDk4ORfUFpyBx7asOCgM2hbyUWqAatZLV9U89AzK1ItSI63Z5r8/4PlX44P9psjYXwPIzYw&#10;FeHtPfCfnhjY9cx04tY5GHrBGgy8ipRlg/Xl/DVS7UsfQerhMzTYZHYIkIDG1unICtZJEB0bcDqT&#10;LsZAOF6uNxusnBKOrnxdFEWeIrDy8bN1PnwUoEk8VNRhTxM4O977EJNh5eOTGMuDks1eKpUM19U7&#10;5ciRYf/3ac3oz54pQ4aKXq3z9VT/M4goRXEGqbuJgReBtAyoYyV1RTfLuCZlRdI+mCapLDCppjNm&#10;rMzMYiRuojCM9UhkE1mInyOrNTQn5NXBpFucMzz04H5TMqBmK+p/HZgTlKhPBntztSqKKPJkFOt3&#10;ORru0lNfepjhCFXRQMl03IU0GJE3A7fYw1Ymfp8ymXNGLSba57mJYr+006un6d7+AQAA//8DAFBL&#10;AwQUAAYACAAAACEA+r/PjN4AAAAHAQAADwAAAGRycy9kb3ducmV2LnhtbEyPQU/DMAyF70j7D5En&#10;7cbSdqiw0nRCoO2GEAVtO6aNaSsap2qyrfDrMSe4+flZ733ON5PtxRlH3zlSEC8jEEi1Mx01Ct7f&#10;ttd3IHzQZHTvCBV8oYdNMbvKdWbchV7xXIZGcAj5TCtoQxgyKX3dotV+6QYk9j7caHVgOTbSjPrC&#10;4baXSRSl0uqOuKHVAz62WH+WJ6vA11G6f7kp94dK7vB7bczTcfes1GI+PdyDCDiFv2P4xWd0KJip&#10;cicyXvQK+JHA29sVD2yvkxREpSCJVzHIIpf/+YsfAAAA//8DAFBLAQItABQABgAIAAAAIQC2gziS&#10;/gAAAOEBAAATAAAAAAAAAAAAAAAAAAAAAABbQ29udGVudF9UeXBlc10ueG1sUEsBAi0AFAAGAAgA&#10;AAAhADj9If/WAAAAlAEAAAsAAAAAAAAAAAAAAAAALwEAAF9yZWxzLy5yZWxzUEsBAi0AFAAGAAgA&#10;AAAhALABatgYAgAAJQQAAA4AAAAAAAAAAAAAAAAALgIAAGRycy9lMm9Eb2MueG1sUEsBAi0AFAAG&#10;AAgAAAAhAPq/z4zeAAAABwEAAA8AAAAAAAAAAAAAAAAAcgQAAGRycy9kb3ducmV2LnhtbFBLBQYA&#10;AAAABAAEAPMAAAB9BQAAAAA=&#10;" strokecolor="white [3212]">
                <v:textbox>
                  <w:txbxContent>
                    <w:p w14:paraId="0282EE90" w14:textId="336C53B0" w:rsidR="003D5218" w:rsidRPr="00D13882" w:rsidRDefault="00281B62" w:rsidP="003D5218">
                      <w:pPr>
                        <w:rPr>
                          <w:lang w:val="en-AU"/>
                        </w:rPr>
                      </w:pPr>
                      <w:r>
                        <w:rPr>
                          <w:lang w:val="en-AU"/>
                        </w:rPr>
                        <w:t>N/A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3D5218">
        <w:rPr>
          <w:noProof/>
        </w:rPr>
        <mc:AlternateContent>
          <mc:Choice Requires="wps">
            <w:drawing>
              <wp:anchor distT="45720" distB="45720" distL="114300" distR="114300" simplePos="0" relativeHeight="251732992" behindDoc="0" locked="0" layoutInCell="1" allowOverlap="1" wp14:anchorId="6241D13F" wp14:editId="338F056D">
                <wp:simplePos x="0" y="0"/>
                <wp:positionH relativeFrom="margin">
                  <wp:align>right</wp:align>
                </wp:positionH>
                <wp:positionV relativeFrom="paragraph">
                  <wp:posOffset>740576</wp:posOffset>
                </wp:positionV>
                <wp:extent cx="588010" cy="254442"/>
                <wp:effectExtent l="0" t="0" r="21590" b="12700"/>
                <wp:wrapNone/>
                <wp:docPr id="138873242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88010" cy="254442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1CE11B3" w14:textId="15E74349" w:rsidR="003D5218" w:rsidRPr="00D13882" w:rsidRDefault="003D5218" w:rsidP="003D5218">
                            <w:pPr>
                              <w:rPr>
                                <w:lang w:val="en-AU"/>
                              </w:rPr>
                            </w:pPr>
                            <w:r>
                              <w:rPr>
                                <w:lang w:val="en-AU"/>
                              </w:rPr>
                              <w:t>p. 7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241D13F" id="_x0000_s1052" type="#_x0000_t202" style="position:absolute;margin-left:-4.9pt;margin-top:58.3pt;width:46.3pt;height:20.05pt;z-index:251732992;visibility:visible;mso-wrap-style:square;mso-width-percent:0;mso-height-percent:0;mso-wrap-distance-left:9pt;mso-wrap-distance-top:3.6pt;mso-wrap-distance-right:9pt;mso-wrap-distance-bottom:3.6pt;mso-position-horizontal:righ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36gZGQIAACUEAAAOAAAAZHJzL2Uyb0RvYy54bWysU1Fv0zAQfkfiP1h+p0mjdHRR02l0FCGN&#10;gTT4AY7jJBaOz9huk/LrOTtZ1403hB8sn8/+7u677zY3Y6/IUVgnQZd0uUgpEZpDLXVb0h/f9+/W&#10;lDjPdM0UaFHSk3D0Zvv2zWYwhcigA1ULSxBEu2IwJe28N0WSON6JnrkFGKHR2YDtmUfTtklt2YDo&#10;vUqyNL1KBrC1scCFc3h7NznpNuI3jeD+a9M44YkqKebm427jXoU92W5Y0VpmOsnnNNg/ZNEzqTHo&#10;GeqOeUYOVv4F1UtuwUHjFxz6BJpGchFrwGqW6atqHjtmRKwFyXHmTJP7f7D84fhovlnixw8wYgNj&#10;Ec7cA//piIZdx3Qrbq2FoROsxsDLQFkyGFfMXwPVrnABpBq+QI1NZgcPEWhsbB9YwToJomMDTmfS&#10;xegJx8vVeo2VU8LRla3yPM9iBFY8fTbW+U8CehIOJbXY0wjOjvfOh2RY8fQkxHKgZL2XSkXDttVO&#10;WXJk2P99XDP6i2dKk6Gk16tsNdX/AiJIUZxBqnZi4FWgXnrUsZJ9SddpWJOyAmkfdR1V5plU0xkz&#10;VnpmMRA3UejHaiSyRhauwufAagX1CXm1MOkW5wwPHdjflAyo2ZK6XwdmBSXqs8beXC/zPIg8Gvnq&#10;fYaGvfRUlx6mOUKV1FMyHXc+DkbgTcMt9rCRkd/nTOacUYuR9nlugtgv7fjqebq3fwAAAP//AwBQ&#10;SwMEFAAGAAgAAAAhAJ97q63dAAAABwEAAA8AAABkcnMvZG93bnJldi54bWxMj0FPwzAMhe9I+w+R&#10;J3Fj6SYIW2k6IRC7IbSCNo5p47XVGqdqsq3w6zEnOFl+z3r+XrYeXSfOOITWk4b5LAGBVHnbUq3h&#10;4/3lZgkiREPWdJ5QwxcGWOeTq8yk1l9oi+ci1oJDKKRGQxNjn0oZqgadCTPfI7F38IMzkdehlnYw&#10;Fw53nVwkiZLOtMQfGtPjU4PVsTg5DaFK1O7tttjtS7nB75W1z5+bV62vp+PjA4iIY/w7hl98Roec&#10;mUp/IhtEp4GLRFbnSoFge7XgWbJwp+5B5pn8z5//AAAA//8DAFBLAQItABQABgAIAAAAIQC2gziS&#10;/gAAAOEBAAATAAAAAAAAAAAAAAAAAAAAAABbQ29udGVudF9UeXBlc10ueG1sUEsBAi0AFAAGAAgA&#10;AAAhADj9If/WAAAAlAEAAAsAAAAAAAAAAAAAAAAALwEAAF9yZWxzLy5yZWxzUEsBAi0AFAAGAAgA&#10;AAAhAIffqBkZAgAAJQQAAA4AAAAAAAAAAAAAAAAALgIAAGRycy9lMm9Eb2MueG1sUEsBAi0AFAAG&#10;AAgAAAAhAJ97q63dAAAABwEAAA8AAAAAAAAAAAAAAAAAcwQAAGRycy9kb3ducmV2LnhtbFBLBQYA&#10;AAAABAAEAPMAAAB9BQAAAAA=&#10;" strokecolor="white [3212]">
                <v:textbox>
                  <w:txbxContent>
                    <w:p w14:paraId="61CE11B3" w14:textId="15E74349" w:rsidR="003D5218" w:rsidRPr="00D13882" w:rsidRDefault="003D5218" w:rsidP="003D5218">
                      <w:pPr>
                        <w:rPr>
                          <w:lang w:val="en-AU"/>
                        </w:rPr>
                      </w:pPr>
                      <w:r>
                        <w:rPr>
                          <w:lang w:val="en-AU"/>
                        </w:rPr>
                        <w:t>p. 7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52403E">
        <w:rPr>
          <w:noProof/>
        </w:rPr>
        <mc:AlternateContent>
          <mc:Choice Requires="wps">
            <w:drawing>
              <wp:anchor distT="45720" distB="45720" distL="114300" distR="114300" simplePos="0" relativeHeight="251730944" behindDoc="0" locked="0" layoutInCell="1" allowOverlap="1" wp14:anchorId="64F78FB9" wp14:editId="7219FD14">
                <wp:simplePos x="0" y="0"/>
                <wp:positionH relativeFrom="margin">
                  <wp:align>right</wp:align>
                </wp:positionH>
                <wp:positionV relativeFrom="paragraph">
                  <wp:posOffset>128436</wp:posOffset>
                </wp:positionV>
                <wp:extent cx="588010" cy="254442"/>
                <wp:effectExtent l="0" t="0" r="21590" b="12700"/>
                <wp:wrapNone/>
                <wp:docPr id="3176846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88010" cy="254442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DFFD8A5" w14:textId="2961CDF0" w:rsidR="0052403E" w:rsidRPr="00D13882" w:rsidRDefault="0052403E" w:rsidP="0052403E">
                            <w:pPr>
                              <w:rPr>
                                <w:lang w:val="en-AU"/>
                              </w:rPr>
                            </w:pPr>
                            <w:r>
                              <w:rPr>
                                <w:lang w:val="en-AU"/>
                              </w:rPr>
                              <w:t xml:space="preserve">p. </w:t>
                            </w:r>
                            <w:r w:rsidR="00B06EC1">
                              <w:rPr>
                                <w:lang w:val="en-AU"/>
                              </w:rPr>
                              <w:t>8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4F78FB9" id="_x0000_s1053" type="#_x0000_t202" style="position:absolute;margin-left:-4.9pt;margin-top:10.1pt;width:46.3pt;height:20.05pt;z-index:251730944;visibility:visible;mso-wrap-style:square;mso-width-percent:0;mso-height-percent:0;mso-wrap-distance-left:9pt;mso-wrap-distance-top:3.6pt;mso-wrap-distance-right:9pt;mso-wrap-distance-bottom:3.6pt;mso-position-horizontal:righ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aMbvGQIAACUEAAAOAAAAZHJzL2Uyb0RvYy54bWysU1Fv0zAQfkfiP1h+p0mjlHVR02l0FCGN&#10;gTT4AY7jJBaOz9huk/LrOTtZ1403hB8sn8/+7u677zY3Y6/IUVgnQZd0uUgpEZpDLXVb0h/f9+/W&#10;lDjPdM0UaFHSk3D0Zvv2zWYwhcigA1ULSxBEu2IwJe28N0WSON6JnrkFGKHR2YDtmUfTtklt2YDo&#10;vUqyNH2fDGBrY4EL5/D2bnLSbcRvGsH916ZxwhNVUszNx93GvQp7st2worXMdJLPabB/yKJnUmPQ&#10;M9Qd84wcrPwLqpfcgoPGLzj0CTSN5CLWgNUs01fVPHbMiFgLkuPMmSb3/2D5w/HRfLPEjx9gxAbG&#10;Ipy5B/7TEQ27julW3FoLQydYjYGXgbJkMK6YvwaqXeECSDV8gRqbzA4eItDY2D6wgnUSRMcGnM6k&#10;i9ETjper9Rorp4SjK1vleZ7FCKx4+mys858E9CQcSmqxpxGcHe+dD8mw4ulJiOVAyXovlYqGbaud&#10;suTIsP/7uGb0F8+UJkNJr1fZaqr/BUSQojiDVO3EwKtAvfSoYyX7kq7TsCZlBdI+6jqqzDOppjNm&#10;rPTMYiBuotCP1UhkjSxchc+B1QrqE/JqYdItzhkeOrC/KRlQsyV1vw7MCkrUZ429uV7meRB5NPLV&#10;VYaGvfRUlx6mOUKV1FMyHXc+DkbgTcMt9rCRkd/nTOacUYuR9nlugtgv7fjqebq3fwAAAP//AwBQ&#10;SwMEFAAGAAgAAAAhAMkXzP7cAAAABQEAAA8AAABkcnMvZG93bnJldi54bWxMj8FOwzAQRO9I/Qdr&#10;kbhRm4AimmZTVSB6Q4iASo9OvE2ixusodtvA12NO5Tia0cybfDXZXpxo9J1jhLu5AkFcO9Nxg/D5&#10;8XL7CMIHzUb3jgnhmzysitlVrjPjzvxOpzI0IpawzzRCG8KQSenrlqz2czcQR2/vRqtDlGMjzajP&#10;sdz2MlEqlVZ3HBdaPdBTS/WhPFoEX6t0+/ZQbr8quaGfhTHPu80r4s31tF6CCDSFSxj+8CM6FJGp&#10;ckc2XvQI8UhASFQCIrqLJAVRIaTqHmSRy//0xS8AAAD//wMAUEsBAi0AFAAGAAgAAAAhALaDOJL+&#10;AAAA4QEAABMAAAAAAAAAAAAAAAAAAAAAAFtDb250ZW50X1R5cGVzXS54bWxQSwECLQAUAAYACAAA&#10;ACEAOP0h/9YAAACUAQAACwAAAAAAAAAAAAAAAAAvAQAAX3JlbHMvLnJlbHNQSwECLQAUAAYACAAA&#10;ACEAVWjG7xkCAAAlBAAADgAAAAAAAAAAAAAAAAAuAgAAZHJzL2Uyb0RvYy54bWxQSwECLQAUAAYA&#10;CAAAACEAyRfM/twAAAAFAQAADwAAAAAAAAAAAAAAAABzBAAAZHJzL2Rvd25yZXYueG1sUEsFBgAA&#10;AAAEAAQA8wAAAHwFAAAAAA==&#10;" strokecolor="white [3212]">
                <v:textbox>
                  <w:txbxContent>
                    <w:p w14:paraId="3DFFD8A5" w14:textId="2961CDF0" w:rsidR="0052403E" w:rsidRPr="00D13882" w:rsidRDefault="0052403E" w:rsidP="0052403E">
                      <w:pPr>
                        <w:rPr>
                          <w:lang w:val="en-AU"/>
                        </w:rPr>
                      </w:pPr>
                      <w:r>
                        <w:rPr>
                          <w:lang w:val="en-AU"/>
                        </w:rPr>
                        <w:t xml:space="preserve">p. </w:t>
                      </w:r>
                      <w:r w:rsidR="00B06EC1">
                        <w:rPr>
                          <w:lang w:val="en-AU"/>
                        </w:rPr>
                        <w:t>8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062BED" w:rsidRPr="00062BED">
        <w:rPr>
          <w:noProof/>
        </w:rPr>
        <w:drawing>
          <wp:inline distT="0" distB="0" distL="0" distR="0" wp14:anchorId="3633B82F" wp14:editId="0771F35B">
            <wp:extent cx="6013484" cy="7155712"/>
            <wp:effectExtent l="0" t="0" r="6350" b="7620"/>
            <wp:docPr id="71450130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14501303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6024600" cy="716893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0D6B7C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FF73604"/>
    <w:multiLevelType w:val="hybridMultilevel"/>
    <w:tmpl w:val="3ABEEAA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num w:numId="1" w16cid:durableId="15403237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92623208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257D8C61"/>
    <w:rsid w:val="00002B51"/>
    <w:rsid w:val="00062BED"/>
    <w:rsid w:val="00075EC6"/>
    <w:rsid w:val="000A2276"/>
    <w:rsid w:val="000D6B7C"/>
    <w:rsid w:val="00223364"/>
    <w:rsid w:val="00281B62"/>
    <w:rsid w:val="00334FB9"/>
    <w:rsid w:val="00356CB8"/>
    <w:rsid w:val="003748E2"/>
    <w:rsid w:val="00380864"/>
    <w:rsid w:val="003D5218"/>
    <w:rsid w:val="003E7B9A"/>
    <w:rsid w:val="003F3331"/>
    <w:rsid w:val="0041084D"/>
    <w:rsid w:val="004B7D82"/>
    <w:rsid w:val="0051023E"/>
    <w:rsid w:val="0052403E"/>
    <w:rsid w:val="00576703"/>
    <w:rsid w:val="005A5850"/>
    <w:rsid w:val="005B4117"/>
    <w:rsid w:val="00605109"/>
    <w:rsid w:val="00681C94"/>
    <w:rsid w:val="00690B12"/>
    <w:rsid w:val="006B1502"/>
    <w:rsid w:val="0085642F"/>
    <w:rsid w:val="008645A3"/>
    <w:rsid w:val="009047E2"/>
    <w:rsid w:val="00930E31"/>
    <w:rsid w:val="00A131CC"/>
    <w:rsid w:val="00AA38A0"/>
    <w:rsid w:val="00AE064B"/>
    <w:rsid w:val="00AE0AF5"/>
    <w:rsid w:val="00B06B06"/>
    <w:rsid w:val="00B06EC1"/>
    <w:rsid w:val="00B24C56"/>
    <w:rsid w:val="00B71357"/>
    <w:rsid w:val="00C22F21"/>
    <w:rsid w:val="00C26EAB"/>
    <w:rsid w:val="00D13882"/>
    <w:rsid w:val="00D35F24"/>
    <w:rsid w:val="00D42675"/>
    <w:rsid w:val="00D47CCC"/>
    <w:rsid w:val="00D56CA5"/>
    <w:rsid w:val="00D86F3F"/>
    <w:rsid w:val="00E15673"/>
    <w:rsid w:val="00E3677A"/>
    <w:rsid w:val="00F06F91"/>
    <w:rsid w:val="00F63A6B"/>
    <w:rsid w:val="00FB4B9A"/>
    <w:rsid w:val="09C330D6"/>
    <w:rsid w:val="12C2EC69"/>
    <w:rsid w:val="145C16A6"/>
    <w:rsid w:val="159EA684"/>
    <w:rsid w:val="15F7E707"/>
    <w:rsid w:val="163557A7"/>
    <w:rsid w:val="17BD769B"/>
    <w:rsid w:val="18BC1C6D"/>
    <w:rsid w:val="1EB2F3E0"/>
    <w:rsid w:val="241ACA95"/>
    <w:rsid w:val="257D8C61"/>
    <w:rsid w:val="30E02540"/>
    <w:rsid w:val="3967882E"/>
    <w:rsid w:val="39FE7B69"/>
    <w:rsid w:val="46A454C3"/>
    <w:rsid w:val="4BF2A3FC"/>
    <w:rsid w:val="57818245"/>
    <w:rsid w:val="63E3C78B"/>
    <w:rsid w:val="6A4F0E92"/>
    <w:rsid w:val="6DCB7105"/>
    <w:rsid w:val="74E03EBA"/>
    <w:rsid w:val="7AC08422"/>
    <w:rsid w:val="7DD2B675"/>
    <w:rsid w:val="7E1F61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7D8C61"/>
  <w15:chartTrackingRefBased/>
  <w15:docId w15:val="{D75FC29D-DA95-4FD7-89B8-5B3624956F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Hyperlink">
    <w:name w:val="Hyperlink"/>
    <w:basedOn w:val="DefaultParagraphFont"/>
    <w:uiPriority w:val="99"/>
    <w:unhideWhenUsed/>
    <w:rsid w:val="00E3677A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3677A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A131C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1446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50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05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205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mailto:Haryana.dhillon@sydney.edu.au" TargetMode="External"/><Relationship Id="rId5" Type="http://schemas.openxmlformats.org/officeDocument/2006/relationships/hyperlink" Target="https://orcid.org/0000-0002-3462-5645" TargetMode="Externa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3</Pages>
  <Words>164</Words>
  <Characters>940</Characters>
  <Application>Microsoft Office Word</Application>
  <DocSecurity>0</DocSecurity>
  <Lines>7</Lines>
  <Paragraphs>2</Paragraphs>
  <ScaleCrop>false</ScaleCrop>
  <Company/>
  <LinksUpToDate>false</LinksUpToDate>
  <CharactersWithSpaces>11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un Kirsten</dc:creator>
  <cp:keywords/>
  <dc:description/>
  <cp:lastModifiedBy>Shaun Kirsten</cp:lastModifiedBy>
  <cp:revision>41</cp:revision>
  <dcterms:created xsi:type="dcterms:W3CDTF">2024-08-08T04:19:00Z</dcterms:created>
  <dcterms:modified xsi:type="dcterms:W3CDTF">2024-08-19T03:47:00Z</dcterms:modified>
</cp:coreProperties>
</file>